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F27DE" w:rsidRPr="00A51C77" w:rsidRDefault="00741AC4" w:rsidP="00A51C77">
      <w:pPr>
        <w:spacing w:afterLines="50" w:after="156"/>
        <w:rPr>
          <w:rFonts w:ascii="Times New Roman" w:hAnsi="Times New Roman" w:cs="Times New Roman"/>
          <w:szCs w:val="21"/>
        </w:rPr>
      </w:pPr>
      <w:r w:rsidRPr="00A51C77">
        <w:rPr>
          <w:rFonts w:ascii="Times New Roman" w:hAnsi="Times New Roman" w:cs="Times New Roman"/>
          <w:szCs w:val="21"/>
        </w:rPr>
        <w:fldChar w:fldCharType="begin">
          <w:fldData xml:space="preserve">ZQBKAHoAdABYAGUAOQB2AEUAMgBVAGMAdgAyAHUANwA5AHYAbwBNAEEAegBhAFMAawBFAFoARAA2
AFIAeAAwAHAAUwAyADMARABqAEoAUwBqAEgARQBiAEkAVQBBAGkAVwBiAFoASgBvAHMAdABpAGIA
dQAwAEQAcQAzAFIAMwB5AC8AVQBxAHoAaABmAEcAKwBBAGEAagBiADAAeAA0ADUAZQBzAFoAdwBX
AFEAeABnAGsARwBDAG0AUABnAEMAWAB2AGcARABCADEARQBSAEUAbQBLAEkAUgBpAEQAWgBIADYA
QwBKAFMAdgBTAHUAcgBLAHoAZAAyAHQANQB6ADMAZAAzADEAdQBkAHQAMwBDAGQAbgBSAFAAZgBm
ADgALwBQADcAKwBmAHIANQBQADAAUQBuADAAeABLAFcALwB6AHkAMwAyADkALwBmAHUAVABxAFoA
NQBmAGsAKwBJAEMAVwA5AE4AOAA3ADMAcABKAE4AKwBmADUATgBOAGoAZgBGACsARwA1AHoATwA5
AGYAYQBtACsAMwBYADMAOQBlADMAYgB5AGUAOQBYAC8AUgB2AFUAYQB4AEIAaQBlAHoAZgBqAGYA
bgBFAG8ATwBIAFIAdwBkAHIAUAB6ADIAWQBEAEUAMABnAGIAagB6AEMAMQA5AC8AdABYAEQAMQAr
AHEAMwBRAGsAOABqADMALwBjAEsAMQBlADUAcwBaADUAdQAyAEIATABXAHkARQBpAFQASABoADUA
egBrAG0ARgBPAEQAWQBaAHgAagAxAEoAMQB4ADUAaQBGAFkAZQA0AHAAVwBIAGQASQBEAHoAZABH
AHMAUABtAGMAcgBEAG8ASQBkAGoARAByAEwAaAB0ADkAQgBRAHkAegAwAEUATwBHAGEAegA5AG4A
QwBRAHEAWgBwAFoAYgBHAEEATABVADUANwBaADAAMgBqAGoAVwBIADQAYQBGAHkATgBIADgATQBu
AEkAaQBEAFEAdABpAEYAVgAvAGoAYgBMAGoAYwBYAGEAQwBaADYATQBqAEgATABPAEoARABiAE4A
SgA5AFUATQB2ADcAOQAzAHIAZgBjAEYANwAwAEQAdgBpAHUALwBYAFgAegBiAHMAagB2AHEAdQBM
AEYAMwA4AGQAOABaADEAYgB2AFAAYgA3AEsAMAA5AHgAYgBHAGkARAAxAHIAUwA4AGIASgBiADMA
YgBXAEcAagB6AE8AVABtAHAAVQArAFoAUgA1AHQAUgAvAHAAUgBOAHgAagBzADUAVgBtADMAbwBp
AGIATAA3AFkAbQB6ADYAdAB6AHMAcwBVAHYAZABSAEgAWQBUAGoAdgBDAEgAZgBnAEMAaQBKAFUA
YQBRACsAKwBjAGQASABVADQAWABVAFIAUAB6AFIAYwB6AEUAbABwAGkAWgA0AFQANgBaAEwAMwBR
AHcAMgBFAFcAWQBUAEUAVwAvAE0AbQB3ADQAawBJAGwAaQBKAEMASQBYAE0AOABpAEQAcQAwAEkA
TgBmAFQASwBNAEYAUAAvAEwAbgA4AEgARQBaADQAeABDAFAAQQBnAE0AbABaAFUAcQBTAGkANgBH
AE8AQQAzAGwAYwB5AEQAVgBmAGUAWQBSAFYAMwAyAEIAVABvAGMANwBoAGsAcABoAFYAUwBvAEsA
UwBsADAAUwBTAE4AeQBKAEcAMwBtAEIAQwBLAGQAUQB4AGwAbABjAEsAMgBNAEMAYwB4AG8AMwBO
AEsAWQBsADgAWQA3AE0AegBSAGcAYQBZAE0ATAB4AG8ATwA3AFoAcAB1AEMAQgBrAGoAYQB3AGkA
WQA4AE8AYwBYAHMAUwA1AHYARwBCAGcAVABnAG0AcgA1ADYAUQBlADkAcwB0AFkAawBDADIAagBj
AFAAUwB6AEgAdwBWAEYAZgBMAEkANABJADgAeABnAEcAWABqAEsANABUAHgAbABsAEgANAB0AG4A
MQBNAGEAQgBZAGYAbAB2AEsAagBzAEYAeABRAGoAdQAyAHYANQB2AEIATABJACsANQBKAGMAcwBJ
ADYAdABOAEQAMABsADQAeABsAEoAVgBvAEMAbgBIAE0ANQBUAE4ATwBxAHAAWQBSAGsAWABqAFoA
QwBUADgALwBYAFUAcQBTAEQAeQB6ADYAaABDAFIASABRAFIAUQAxAGwATwBLAGUAcABPAEQAVQBr
AGwAVQBaAEYAbgBLAGEATwBWAFEANgBPAGoAUgAwAEQAeQBOAE4AMgBsAHYAVwBqAGoAYwBHAG0A
eQBrAE0AKwBXAG0AeAB2AFUAbgB3AFkAMwBiAEEALwBhAE0ASgBEAE4AcQBpAEkARgA1AHcAdwBP
AFIATwBIAEcAVwBhADMAYQA3AHcAYwBSAHkAawBxAEYAQQBzADUAcQB6AGQAMABqAGoAVwBoAGoA
cwBsADcAawAyAGIAWABMADIAQwB0ADkAQwBPADAAdgBLAGIAUABEAFcAQwA2AHEASgAwAFAAWABj
AFYAQgBuAG0AbwBOAHAAWQA1AFYAcABZAC8AawAyAGEAVgA2AFYAYwBCAHkAUABaAGkAVgBEAEQA
RwBoAFEAMABGADMAdwBvAFkAQQBnAFoANgBmAHkAcgArAE4AUQA5AHkAbwBwAHQAeAB4ADUAMwBM
AFEAOABTAEYAUQBiAGgARgBPAFAAOABOAFcAaABLAFUARwB1ADEANABZAEoAZABhADAAUQBUAFkA
MAA2AEcAdABmAHIASwBGAG8AcgBnAGUAcgAyADAANgBXAEoAbgBlAEMAdwBWAEYAUwBhAGQAcQBR
AC8ANgB4ADEAMQBIAE4AbQAxAGIARQBFAE4ANgB6AFgAcQBLAEUAUABRAFUAWQAxAGMAYQBkAFIA
UgBRAHEAKwBqAFoANQBIAC8AcQBGAFEAbwBUAFQAZQBiAGsAdABaAEsAWABSAHMANgBrAEgAOABE
ADUAeAByADMAaABhADUAbwBkAEMATgBtADgANQBxAHQAMwBnAGEANgBNAFcAbQB0AHQAbABKAGcA
QQBuAFcAbQBJAHUAcABCAEsAagBnAFgAbQBaAHoAVgBHAHoAWgBXAFQAOAAwADEAVwBvAFQAdQBk
AGsAUgByADUAVgB2AEwAdABMAGkAagBqAGwAQgBhAEEAeABWADkAMQA0AEcAQwBNAGoANgBHAFoA
UwB4AG0AMgB5AEoALwBuAEUAaABIAEoATwB0AFgAdAAvAEsAbwBTAGoAbAA1AGYAZABLAHgAVgBZ
ADcAVgA2AFAAMgBXAHoAOABSAG0AWQBtAFkASgBpAGYAbABiAEwAKwBKAHkAZwBpAEoATQBDAGsA
WAAzADYAMQBLAHoARABpAG0AbQAxADAAOABQADYAaQB5ADcAeQBNAFUAcABIAGEAMgBzAGIAUgBU
AGIAbwB6AHQAMwBzAHIATQA4ADAANABHADQAbwBuAFIATQBPAFMAbgBJAGIAVABsAEwAWABkAHIA
dABYAGgAWAAxAFcAUQBzADcAVgBZAGQAcQBxAEMAQQB2AGMAdwBTAGMAcQBlAEsARQBVAGsAbwA5
AHIAVQBxAGQAbwBpAEsASQBPAFUASABPADAAZQBxAEMATwBqADEASwBZAGQAeQB0ACsAaQBPAEEA
ZgBKAE8AUwBkAEkATABlAHkASgBGAFIATwBuAEgAOABtAFUARAAwAEIASwBJAG4AWgByAFAANQBE
AFkAUwBDAGUATABCAFUASwBHAEEAbABEADEARgBpADQAUABYADIAOAB6AHEAdABZAEkAKwBZADQA
VwBUAFYAaQAxAEkAdQBmAHkAeAB2AE8ARgBuAFYAWQAzADIAKwBGAFQASgB2AEYAbQBiAGUASABn
AFIAUQA0AEQAZwBXAHMAUwB3AFUAUQBLAEEANgBtAFYAQgBjAEkAbABEAEIAZQBMAEsASwAwAC8A
LwBsAFUATwBBADEAcQBTAFMATAB3AE8AbQBPADUAMwBRAFgAWQBLAG8AdABuADkASwB1AGwAYQBr
AEUAOAA4ADAAbQA5AFMAUQBPAEYAWQBzAGwAYQArADAAbABsADQAaQBmAEgAegBnAE4ANABpAE4A
VwBrAGsAOABnAGcAZQBpAEIAKwBOAEEAbwBVAE0AQwBjAEEAWABPAG0AMgBSAHUASABmADQASABD
AE4AUgBjAFoATgBEAFQAeQBPAG4AVQB5AEUAUQByAFgAZwBLAGUAYwBUAEwALwByAHQAWABBAE4A
cwBwAE0AdQA0AFMAZwBhAHQAUgBSAFkAcABKAFIAWQBwAEYAQwBmAEMAbwB3AE8AagBHADQAbQBR
ADAARgA5AGEAawB2ADUAVQBxAGgAUABkAGEAcgBrAGcAZgBwAFUAUwBpADEANABxAEUAKwBsAE4A
bgBnAE4AOQBhAGwAZwAyAGwAQgBnADIAcgBqAEUAaAAzAGwAbwBUAFgAMABxAEkAZQBiAGYAcABi
AFUANQB6AHEANQB6ADEAZQAzAEkAegBEAHIAWABlADkAYgBVAHUAZABwAE4AZgAyADYAdABjADQA
eQBqAG8ARABVAFYAdABhADYAcABoAEEAVgBLAGcANABwAGEAdQB5AHQAaABQADcASwBvAEUAdABi
AFYAVwBsAHQAMwAxAGcAYgBxAEMAOABtAE8ANgBSADIATABpAGwAegB0AFAAaQBZAFQAaQAyAFYA
SgAxAHIAYQB1AGkAMgBWAE4ASgAwAEsAbwBYADYAVQB3AFYAQQBpAEYAYgBaAFEAZQBEAEkAUgBZ
AGEAQQBPAEQAUQBHAEUAYgBoAE8AeQBKAFIAQwBxAFUAdQA3AGgASABvAEYASwBIAFoASQBOAHkA
RgB5AGgAMwBhAFMANQArAG8ASwA3AFcAUABlAEkASAA3AEQAbABJAG0AVABYAG0AZABDAGgAcwBz
ADQAZgBaAG8AYgBBAE4ANQBNAGsANgBrAEMAZgBwAEQAeQA2AHkAYQBPAGwATAA4AHkAcABmADkA
SABiADcANABaAFYALwBvAHAAdgBVAHAAdwAzAGoAbgAvAC8ANQAyAGYAMABMAHQAOAA5AGYAdgBy
ADQANABFAFYALwArADUATwBiAGQAOABpAGMAOABtADkAbABhADgANgBWAHYAMwBzAFMARgBiAHoA
TABWADMAeQByAEgARABKADQAYQBSADYAYwA3AEgAdABmAE4ATgBRAHQARABWADYAMgBpAGUAOQBV
AHEARwBqAFcATAA2AEQAWgByAEYAbQBpAHUANwBXAHUAYwBZAE0AaQBHAGcAZAAzAGEAcgBpAGIA
SQBaAG0ALwB1AEkAaAB0AGsAbgBXAHIANwB5AHAAZwA2AFoASQBPAE0AZgBtADEAZgBDAGYATwBH
AGIASgBoADcATQBMAHkAdgA2AEwAMwBBAFkANwBRAHYAMQBWAFIAcAA0AG8ARQAxAFMANQBSAFkA
ZQBXAFQAMQBVAHkAbwB1AFkAcgA1AGsAUQB5AEQAdABXAHAAWQBiAHIAeAA5AC8AbwAyAGYAWgAy
ADIAcABpAGEAbQB0AGgAeABwADgAQwBOAFkAQgBYAHEAaABuAFMAWgBrAHIAZAB2AHQAbwBPAHIA
ZAB0AE8AQgAvADkAaQA1AGIAWQBSAGEAUQBIAEgANgA3AG8ARwBXAEkAeAAyADYAegBvAFQARgA5
AGsAYwBKADIASwBjAHEAeQA4AFoAUgAzAGQAMgBJAGMALwBjAHAAKwA0AEUAZQBCAEQAQwBNAGgA
bgBpAFAAZABCAEgARwBXAGsAOQBmAFUAbgBaAEYANQBCADAAbAAxAGUAbgBDAHgAegA0AHMAUgBY
AEUAbgBIAG4AVQBvAC8AVQAwADcAMABDAHMARwA5AEUATwBFAEkATABkADcASwBkAEQAZgBiAGcA
YgAwAGIAbQBRAEkASgBTAEkAcABrAFEATQBuAEMATQBrADYAcwB1AGUASwBqAFIATQBlAHgAUQBu
AGoAUwBZAE8AbwBUAHAANQBZAEIAeQBzAEQAUQBLAEIAYQBBAGYASQBzAGQAUABiAGsAVwA5AHUA
LwBzAGEAYwBPAGMAUABhAHoAYQBmAEUAeQB1AGYARABqAHUAcQBMAGEAYwBBAGIAYwBaAEgAdgAw
AE4AdwBLAGMANABDAHIAcgBFAFYAVABsADYANQA5AEEATQBJAEUARAA5AE0ARwBEADUATwBFAEsA
dAAvADEATAA5ADAANQAxAEMANgBhAEoASgBJAGoAUQBKAE4AdQBvAFUAbQBLAG8AeAA1AG4AdQBH
AHAAdwBOAGMAagBvAGQAYwBnAFAAYgBiAEoAWABZAGcAVABEAHgAdQBzAGoAbABCAHQAMQAyAFcA
UABlAFMAaQBEAHIAcwBWAEoAUwBMAEwAUgBRAFMATwBmAFEAQQBLAG0AcABjAFoAdQB6AHAAcABZ
AHgAZQBlAFkAKwAwAFoAMAArAG8AZAAvADQAdgBuADgAWgBoAFEAbQBDAGYAeAAwAEsAZgBqAEMA
RQBxAHMAVABiAEgAWAA4AE4AVQBoAEUAWQBZAHIAawBaAGEAVgBLADMARABSAEEAYgA0AEMANQBu
AGMATgBkAC8ALwB1AFcAQwBJADIAQwB0AGQAawBjAFcANwBDAGQATgBFADAAZABzAGsAcgBZAHcA
NwBtAEIAMAByAGEAagBhAFcAYQBOAG4AUQBUAEUASAB6AHIAZAB3AHcAWQBLADUAQwBTAG4AZAB4
AEEAagBoADEAUQBpAGsAMQByAGwAcgA3ADAAWQB3AHoAVAAxAHAAeAB6AGUASgBrAHoAawBuAGgA
OAA4AEMARQB0AHYARgA3AGcAbQBsAFcAZwByAEEAbgA3AGIANABDAFEARAArAEIAUAArAEUATQB1
AHYAbwA0AHcANwBEADQATQA5AHQAaQBOAEUAMwBqAFUAegBFAGwAVABnAHcAagBtAHIAcQAvAFoA
OAAwAEEAawAyAEoAZQBqAEkAVgBhAFcAbwBWAHIATQB4AGUASwBpAFQAcQBDAGYAQgBwADEAYwBQ
AGEARABpAHUAegBEAHQATgBzAFAANgAyADUARgBnAHYAcABjAEgAQwAwADcAWgBqAG0ATQAxAFkA
bABNAGQAMgB0AHgAYwAyADgARAA1AFQAdwBwAEEAQwBqAEIAYwA0AEoATwBDAGQAbAA1AHcAUQBL
AE0AZABhAHkAZQB3AEMAUABkADIAMwB5AEMAZQBEAHgAUQBKAGkAZwA1AGcAeQBwAE8AUgBLAHEA
UABHAFYAVgBxAHQAQgArAHgAOAAvAE0AbgBDAFAASgA4AGwAeQBiAGMAegBUADUAUABuAFoAUwBk
AHcAMwBRADYAUwBBAGkAMgAyAEkAdQBBAEQAcgBkAFcAWgBZAFUAWABKAEIAbABtADUAawBCAEYA
MgBTADEAdABOAHgAMQB4AEkAeQBBADkAbgBTAHAAdwB3ADEAbwBUADQAdABrAE8AVgBRAHoAVQBJ
AGQAUwBnAG0AcQBHADkAZwBvAFIAaQByAGsATABLAHUAZgBBAEsAUQBWAHUAVwBHAHEAVwBlAGEA
NQB5AEkAMwBmAG8AOABYADMAYwA0AFYAZwBaAGQAQgBIAGwAbQBKAEQANgBPADYAegArAEsAOQAr
ADQANwBaAHUAYgBYADMAbgBsAGQAbQBZAGYAOABtAEQAeAAwAFoAcwBEAG8AagByAEUAegB2AEsA
YgAzAFMAdgBlAEQAQwBRAGkAVwBJAGsASQBoAGEAcQBYAFcAZAA3ADMAUAB3AHQAcAAxADQAdwA9
AA==
</w:fldData>
        </w:fldChar>
      </w:r>
      <w:r w:rsidR="00784709" w:rsidRPr="00A51C77">
        <w:rPr>
          <w:rFonts w:ascii="Times New Roman" w:hAnsi="Times New Roman" w:cs="Times New Roman"/>
          <w:szCs w:val="21"/>
        </w:rPr>
        <w:instrText>ADDIN CNKISM.UserStyle</w:instrText>
      </w:r>
      <w:r w:rsidRPr="00A51C77">
        <w:rPr>
          <w:rFonts w:ascii="Times New Roman" w:hAnsi="Times New Roman" w:cs="Times New Roman"/>
          <w:szCs w:val="21"/>
        </w:rPr>
      </w:r>
      <w:r w:rsidRPr="00A51C77">
        <w:rPr>
          <w:rFonts w:ascii="Times New Roman" w:hAnsi="Times New Roman" w:cs="Times New Roman"/>
          <w:szCs w:val="21"/>
        </w:rPr>
        <w:fldChar w:fldCharType="end"/>
      </w:r>
      <w:r w:rsidR="001F27DE" w:rsidRPr="00A51C77">
        <w:rPr>
          <w:rFonts w:ascii="Times New Roman" w:hAnsi="Times New Roman" w:cs="Times New Roman"/>
          <w:szCs w:val="21"/>
        </w:rPr>
        <w:t xml:space="preserve">Table </w:t>
      </w:r>
      <w:r w:rsidR="00497B1A" w:rsidRPr="00A51C77">
        <w:rPr>
          <w:rFonts w:ascii="Times New Roman" w:hAnsi="Times New Roman" w:cs="Times New Roman"/>
          <w:szCs w:val="21"/>
        </w:rPr>
        <w:t>S</w:t>
      </w:r>
      <w:r w:rsidR="0079352C" w:rsidRPr="00A51C77">
        <w:rPr>
          <w:rFonts w:ascii="Times New Roman" w:hAnsi="Times New Roman" w:cs="Times New Roman"/>
          <w:szCs w:val="21"/>
        </w:rPr>
        <w:t>1</w:t>
      </w:r>
      <w:r w:rsidR="001F27DE" w:rsidRPr="00A51C77">
        <w:rPr>
          <w:rFonts w:ascii="Times New Roman" w:hAnsi="Times New Roman" w:cs="Times New Roman"/>
          <w:szCs w:val="21"/>
        </w:rPr>
        <w:t xml:space="preserve">. Primers used for amplification </w:t>
      </w:r>
      <w:r w:rsidR="00771FB0" w:rsidRPr="00A51C77">
        <w:rPr>
          <w:rFonts w:ascii="Times New Roman" w:hAnsi="Times New Roman" w:cs="Times New Roman"/>
          <w:szCs w:val="21"/>
        </w:rPr>
        <w:t xml:space="preserve">and sequencing </w:t>
      </w:r>
      <w:r w:rsidR="001F27DE" w:rsidRPr="00A51C77">
        <w:rPr>
          <w:rFonts w:ascii="Times New Roman" w:hAnsi="Times New Roman" w:cs="Times New Roman"/>
          <w:szCs w:val="21"/>
        </w:rPr>
        <w:t>of exons and exon-intro</w:t>
      </w:r>
      <w:r w:rsidR="00397C20" w:rsidRPr="00A51C77">
        <w:rPr>
          <w:rFonts w:ascii="Times New Roman" w:hAnsi="Times New Roman" w:cs="Times New Roman"/>
          <w:szCs w:val="21"/>
        </w:rPr>
        <w:t>n</w:t>
      </w:r>
      <w:r w:rsidR="001F27DE" w:rsidRPr="00A51C77">
        <w:rPr>
          <w:rFonts w:ascii="Times New Roman" w:hAnsi="Times New Roman" w:cs="Times New Roman"/>
          <w:szCs w:val="21"/>
        </w:rPr>
        <w:t xml:space="preserve"> boundaries of </w:t>
      </w:r>
      <w:r w:rsidR="001F27DE" w:rsidRPr="00A51C77">
        <w:rPr>
          <w:rFonts w:ascii="Times New Roman" w:hAnsi="Times New Roman" w:cs="Times New Roman"/>
          <w:i/>
          <w:szCs w:val="21"/>
        </w:rPr>
        <w:t>ATP7B</w:t>
      </w:r>
      <w:r w:rsidR="00771FB0" w:rsidRPr="00A51C77">
        <w:rPr>
          <w:rFonts w:ascii="Times New Roman" w:hAnsi="Times New Roman" w:cs="Times New Roman"/>
          <w:szCs w:val="21"/>
        </w:rPr>
        <w:t>.</w:t>
      </w:r>
    </w:p>
    <w:tbl>
      <w:tblPr>
        <w:tblStyle w:val="a5"/>
        <w:tblW w:w="852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8"/>
        <w:gridCol w:w="4870"/>
        <w:gridCol w:w="1984"/>
        <w:gridCol w:w="6"/>
      </w:tblGrid>
      <w:tr w:rsidR="00E75C68" w:rsidRPr="00F60FD3" w:rsidTr="00664400">
        <w:trPr>
          <w:gridAfter w:val="1"/>
          <w:wAfter w:w="6" w:type="dxa"/>
          <w:trHeight w:val="191"/>
        </w:trPr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75C68" w:rsidRPr="00016C75" w:rsidRDefault="00E75C68" w:rsidP="00664400">
            <w:pPr>
              <w:spacing w:afterLines="50" w:after="156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16C75">
              <w:rPr>
                <w:rFonts w:ascii="Times New Roman" w:hAnsi="Times New Roman" w:cs="Times New Roman"/>
                <w:b/>
                <w:sz w:val="18"/>
                <w:szCs w:val="18"/>
              </w:rPr>
              <w:t>Names</w:t>
            </w:r>
          </w:p>
        </w:tc>
        <w:tc>
          <w:tcPr>
            <w:tcW w:w="48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75C68" w:rsidRPr="00016C75" w:rsidRDefault="00E75C68" w:rsidP="00664400">
            <w:pPr>
              <w:spacing w:afterLines="50" w:after="156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16C75">
              <w:rPr>
                <w:rFonts w:ascii="Times New Roman" w:hAnsi="Times New Roman" w:cs="Times New Roman"/>
                <w:b/>
                <w:sz w:val="18"/>
                <w:szCs w:val="18"/>
              </w:rPr>
              <w:t>Sequences (5’-3’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75C68" w:rsidRPr="00016C75" w:rsidRDefault="00E75C68" w:rsidP="00664400">
            <w:pPr>
              <w:spacing w:afterLines="50" w:after="156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16C75">
              <w:rPr>
                <w:rFonts w:ascii="Times New Roman" w:hAnsi="Times New Roman" w:cs="Times New Roman"/>
                <w:b/>
                <w:sz w:val="18"/>
                <w:szCs w:val="18"/>
              </w:rPr>
              <w:t>Length</w:t>
            </w:r>
          </w:p>
        </w:tc>
      </w:tr>
      <w:tr w:rsidR="00E75C68" w:rsidRPr="00F92CA4" w:rsidTr="00664400">
        <w:trPr>
          <w:gridAfter w:val="1"/>
          <w:wAfter w:w="6" w:type="dxa"/>
          <w:trHeight w:val="73"/>
        </w:trPr>
        <w:tc>
          <w:tcPr>
            <w:tcW w:w="1668" w:type="dxa"/>
            <w:vAlign w:val="center"/>
          </w:tcPr>
          <w:p w:rsidR="00E75C68" w:rsidRPr="00F92CA4" w:rsidRDefault="00E75C68" w:rsidP="006644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0FD3">
              <w:rPr>
                <w:rFonts w:ascii="Times New Roman" w:hAnsi="Times New Roman" w:cs="Times New Roman"/>
                <w:sz w:val="18"/>
                <w:szCs w:val="18"/>
              </w:rPr>
              <w:t>Exon1-F</w:t>
            </w:r>
          </w:p>
        </w:tc>
        <w:tc>
          <w:tcPr>
            <w:tcW w:w="4870" w:type="dxa"/>
            <w:vAlign w:val="center"/>
          </w:tcPr>
          <w:p w:rsidR="00E75C68" w:rsidRPr="00F92CA4" w:rsidRDefault="00E75C68" w:rsidP="006644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0FD3">
              <w:rPr>
                <w:rFonts w:ascii="Times New Roman" w:hAnsi="Times New Roman" w:cs="Times New Roman"/>
                <w:sz w:val="18"/>
                <w:szCs w:val="18"/>
              </w:rPr>
              <w:t>CACTCTCCCCTCACGCTCTCAT</w:t>
            </w:r>
          </w:p>
        </w:tc>
        <w:tc>
          <w:tcPr>
            <w:tcW w:w="1984" w:type="dxa"/>
            <w:vAlign w:val="center"/>
          </w:tcPr>
          <w:p w:rsidR="00E75C68" w:rsidRPr="00F92CA4" w:rsidRDefault="00E75C68" w:rsidP="006644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0FD3">
              <w:rPr>
                <w:rFonts w:ascii="Times New Roman" w:hAnsi="Times New Roman" w:cs="Times New Roman"/>
                <w:sz w:val="18"/>
                <w:szCs w:val="18"/>
              </w:rPr>
              <w:t>533bp</w:t>
            </w:r>
          </w:p>
        </w:tc>
      </w:tr>
      <w:tr w:rsidR="00E75C68" w:rsidRPr="00F92CA4" w:rsidTr="00664400">
        <w:trPr>
          <w:gridAfter w:val="1"/>
          <w:wAfter w:w="6" w:type="dxa"/>
          <w:trHeight w:val="121"/>
        </w:trPr>
        <w:tc>
          <w:tcPr>
            <w:tcW w:w="1668" w:type="dxa"/>
            <w:vAlign w:val="center"/>
          </w:tcPr>
          <w:p w:rsidR="00E75C68" w:rsidRPr="00F60FD3" w:rsidRDefault="00E75C68" w:rsidP="006644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0FD3">
              <w:rPr>
                <w:rFonts w:ascii="Times New Roman" w:hAnsi="Times New Roman" w:cs="Times New Roman"/>
                <w:sz w:val="18"/>
                <w:szCs w:val="18"/>
              </w:rPr>
              <w:t>Exon1-R</w:t>
            </w:r>
          </w:p>
        </w:tc>
        <w:tc>
          <w:tcPr>
            <w:tcW w:w="4870" w:type="dxa"/>
            <w:vAlign w:val="center"/>
          </w:tcPr>
          <w:p w:rsidR="00E75C68" w:rsidRPr="00F60FD3" w:rsidRDefault="00E75C68" w:rsidP="006644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0FD3">
              <w:rPr>
                <w:rFonts w:ascii="Times New Roman" w:hAnsi="Times New Roman" w:cs="Times New Roman"/>
                <w:sz w:val="18"/>
                <w:szCs w:val="18"/>
              </w:rPr>
              <w:t>GCGGGGTTTTCCATTGCTCC</w:t>
            </w:r>
          </w:p>
        </w:tc>
        <w:tc>
          <w:tcPr>
            <w:tcW w:w="1984" w:type="dxa"/>
            <w:vAlign w:val="center"/>
          </w:tcPr>
          <w:p w:rsidR="00E75C68" w:rsidRPr="00F60FD3" w:rsidRDefault="00E75C68" w:rsidP="0066440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75C68" w:rsidRPr="00F92CA4" w:rsidTr="00664400">
        <w:trPr>
          <w:gridAfter w:val="1"/>
          <w:wAfter w:w="6" w:type="dxa"/>
          <w:trHeight w:val="83"/>
        </w:trPr>
        <w:tc>
          <w:tcPr>
            <w:tcW w:w="1668" w:type="dxa"/>
            <w:vAlign w:val="center"/>
          </w:tcPr>
          <w:p w:rsidR="00E75C68" w:rsidRPr="00F60FD3" w:rsidRDefault="00E75C68" w:rsidP="006644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0FD3">
              <w:rPr>
                <w:rFonts w:ascii="Times New Roman" w:hAnsi="Times New Roman" w:cs="Times New Roman"/>
                <w:sz w:val="18"/>
                <w:szCs w:val="18"/>
              </w:rPr>
              <w:t>Exon2-F</w:t>
            </w:r>
          </w:p>
        </w:tc>
        <w:tc>
          <w:tcPr>
            <w:tcW w:w="4870" w:type="dxa"/>
            <w:vAlign w:val="center"/>
          </w:tcPr>
          <w:p w:rsidR="00E75C68" w:rsidRPr="00F60FD3" w:rsidRDefault="00E75C68" w:rsidP="006644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0FD3">
              <w:rPr>
                <w:rFonts w:ascii="Times New Roman" w:hAnsi="Times New Roman" w:cs="Times New Roman"/>
                <w:sz w:val="18"/>
                <w:szCs w:val="18"/>
              </w:rPr>
              <w:t>ACTAAGGAGGACAGACAGTT</w:t>
            </w:r>
          </w:p>
        </w:tc>
        <w:tc>
          <w:tcPr>
            <w:tcW w:w="1984" w:type="dxa"/>
            <w:vAlign w:val="center"/>
          </w:tcPr>
          <w:p w:rsidR="00E75C68" w:rsidRPr="00F60FD3" w:rsidRDefault="00E75C68" w:rsidP="006644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0FD3">
              <w:rPr>
                <w:rFonts w:ascii="Times New Roman" w:hAnsi="Times New Roman" w:cs="Times New Roman"/>
                <w:sz w:val="18"/>
                <w:szCs w:val="18"/>
              </w:rPr>
              <w:t>1607 bp</w:t>
            </w:r>
          </w:p>
        </w:tc>
      </w:tr>
      <w:tr w:rsidR="00E75C68" w:rsidRPr="00F92CA4" w:rsidTr="00664400">
        <w:trPr>
          <w:gridAfter w:val="1"/>
          <w:wAfter w:w="6" w:type="dxa"/>
          <w:trHeight w:val="83"/>
        </w:trPr>
        <w:tc>
          <w:tcPr>
            <w:tcW w:w="1668" w:type="dxa"/>
            <w:vAlign w:val="center"/>
          </w:tcPr>
          <w:p w:rsidR="00E75C68" w:rsidRPr="00F60FD3" w:rsidRDefault="00E75C68" w:rsidP="006644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0FD3">
              <w:rPr>
                <w:rFonts w:ascii="Times New Roman" w:hAnsi="Times New Roman" w:cs="Times New Roman"/>
                <w:sz w:val="18"/>
                <w:szCs w:val="18"/>
              </w:rPr>
              <w:t>Exon2-R</w:t>
            </w:r>
          </w:p>
        </w:tc>
        <w:tc>
          <w:tcPr>
            <w:tcW w:w="4870" w:type="dxa"/>
            <w:vAlign w:val="center"/>
          </w:tcPr>
          <w:p w:rsidR="00E75C68" w:rsidRPr="00F60FD3" w:rsidRDefault="00E75C68" w:rsidP="006644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0FD3">
              <w:rPr>
                <w:rFonts w:ascii="Times New Roman" w:hAnsi="Times New Roman" w:cs="Times New Roman"/>
                <w:sz w:val="18"/>
                <w:szCs w:val="18"/>
              </w:rPr>
              <w:t>TAACATGCAAGGAAAGTTTG</w:t>
            </w:r>
          </w:p>
        </w:tc>
        <w:tc>
          <w:tcPr>
            <w:tcW w:w="1984" w:type="dxa"/>
            <w:vAlign w:val="center"/>
          </w:tcPr>
          <w:p w:rsidR="00E75C68" w:rsidRPr="00F60FD3" w:rsidRDefault="00E75C68" w:rsidP="0066440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75C68" w:rsidRPr="00F92CA4" w:rsidTr="00664400">
        <w:trPr>
          <w:gridAfter w:val="1"/>
          <w:wAfter w:w="6" w:type="dxa"/>
          <w:trHeight w:val="83"/>
        </w:trPr>
        <w:tc>
          <w:tcPr>
            <w:tcW w:w="1668" w:type="dxa"/>
            <w:vAlign w:val="center"/>
          </w:tcPr>
          <w:p w:rsidR="00E75C68" w:rsidRPr="00F60FD3" w:rsidRDefault="00E75C68" w:rsidP="006644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0FD3">
              <w:rPr>
                <w:rFonts w:ascii="Times New Roman" w:hAnsi="Times New Roman" w:cs="Times New Roman"/>
                <w:sz w:val="18"/>
                <w:szCs w:val="18"/>
              </w:rPr>
              <w:t>Exon2-S1</w:t>
            </w:r>
          </w:p>
        </w:tc>
        <w:tc>
          <w:tcPr>
            <w:tcW w:w="4870" w:type="dxa"/>
            <w:vAlign w:val="center"/>
          </w:tcPr>
          <w:p w:rsidR="00E75C68" w:rsidRPr="00F60FD3" w:rsidRDefault="00E75C68" w:rsidP="006644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0FD3">
              <w:rPr>
                <w:rFonts w:ascii="Times New Roman" w:hAnsi="Times New Roman" w:cs="Times New Roman"/>
                <w:sz w:val="18"/>
                <w:szCs w:val="18"/>
              </w:rPr>
              <w:t>AGAGAAGCTGGGATGTTGTA</w:t>
            </w:r>
          </w:p>
        </w:tc>
        <w:tc>
          <w:tcPr>
            <w:tcW w:w="1984" w:type="dxa"/>
            <w:vAlign w:val="center"/>
          </w:tcPr>
          <w:p w:rsidR="00E75C68" w:rsidRPr="00F60FD3" w:rsidRDefault="00E75C68" w:rsidP="0066440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75C68" w:rsidRPr="00F92CA4" w:rsidTr="00664400">
        <w:trPr>
          <w:gridAfter w:val="1"/>
          <w:wAfter w:w="6" w:type="dxa"/>
          <w:trHeight w:val="83"/>
        </w:trPr>
        <w:tc>
          <w:tcPr>
            <w:tcW w:w="1668" w:type="dxa"/>
            <w:vAlign w:val="center"/>
          </w:tcPr>
          <w:p w:rsidR="00E75C68" w:rsidRPr="00F60FD3" w:rsidRDefault="00E75C68" w:rsidP="006644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0FD3">
              <w:rPr>
                <w:rFonts w:ascii="Times New Roman" w:hAnsi="Times New Roman" w:cs="Times New Roman"/>
                <w:sz w:val="18"/>
                <w:szCs w:val="18"/>
              </w:rPr>
              <w:t>Exon2-S2</w:t>
            </w:r>
          </w:p>
        </w:tc>
        <w:tc>
          <w:tcPr>
            <w:tcW w:w="4870" w:type="dxa"/>
            <w:vAlign w:val="center"/>
          </w:tcPr>
          <w:p w:rsidR="00E75C68" w:rsidRPr="00F60FD3" w:rsidRDefault="00E75C68" w:rsidP="006644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0FD3">
              <w:rPr>
                <w:rFonts w:ascii="Times New Roman" w:hAnsi="Times New Roman" w:cs="Times New Roman"/>
                <w:sz w:val="18"/>
                <w:szCs w:val="18"/>
              </w:rPr>
              <w:t>TTATCTCATTCAGCCCGAAG</w:t>
            </w:r>
          </w:p>
        </w:tc>
        <w:tc>
          <w:tcPr>
            <w:tcW w:w="1984" w:type="dxa"/>
            <w:vAlign w:val="center"/>
          </w:tcPr>
          <w:p w:rsidR="00E75C68" w:rsidRPr="00F60FD3" w:rsidRDefault="00E75C68" w:rsidP="0066440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75C68" w:rsidRPr="00F92CA4" w:rsidTr="00664400">
        <w:trPr>
          <w:gridAfter w:val="1"/>
          <w:wAfter w:w="6" w:type="dxa"/>
          <w:trHeight w:val="118"/>
        </w:trPr>
        <w:tc>
          <w:tcPr>
            <w:tcW w:w="1668" w:type="dxa"/>
            <w:vAlign w:val="center"/>
          </w:tcPr>
          <w:p w:rsidR="00E75C68" w:rsidRPr="00F60FD3" w:rsidRDefault="00E75C68" w:rsidP="006644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0FD3">
              <w:rPr>
                <w:rFonts w:ascii="Times New Roman" w:hAnsi="Times New Roman" w:cs="Times New Roman"/>
                <w:sz w:val="18"/>
                <w:szCs w:val="18"/>
              </w:rPr>
              <w:t>Exon3-F</w:t>
            </w:r>
          </w:p>
        </w:tc>
        <w:tc>
          <w:tcPr>
            <w:tcW w:w="4870" w:type="dxa"/>
            <w:vAlign w:val="center"/>
          </w:tcPr>
          <w:p w:rsidR="00E75C68" w:rsidRPr="00F60FD3" w:rsidRDefault="00E75C68" w:rsidP="006644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0FD3">
              <w:rPr>
                <w:rFonts w:ascii="Times New Roman" w:hAnsi="Times New Roman" w:cs="Times New Roman"/>
                <w:sz w:val="18"/>
                <w:szCs w:val="18"/>
              </w:rPr>
              <w:t>ACAATGAACCCTCACCAAGA</w:t>
            </w:r>
          </w:p>
        </w:tc>
        <w:tc>
          <w:tcPr>
            <w:tcW w:w="1984" w:type="dxa"/>
            <w:vAlign w:val="center"/>
          </w:tcPr>
          <w:p w:rsidR="00E75C68" w:rsidRPr="00F60FD3" w:rsidRDefault="00E75C68" w:rsidP="006644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0FD3">
              <w:rPr>
                <w:rFonts w:ascii="Times New Roman" w:hAnsi="Times New Roman" w:cs="Times New Roman"/>
                <w:sz w:val="18"/>
                <w:szCs w:val="18"/>
              </w:rPr>
              <w:t>506bp</w:t>
            </w:r>
          </w:p>
        </w:tc>
      </w:tr>
      <w:tr w:rsidR="00E75C68" w:rsidRPr="00F92CA4" w:rsidTr="00664400">
        <w:trPr>
          <w:gridAfter w:val="1"/>
          <w:wAfter w:w="6" w:type="dxa"/>
          <w:trHeight w:val="83"/>
        </w:trPr>
        <w:tc>
          <w:tcPr>
            <w:tcW w:w="1668" w:type="dxa"/>
            <w:vAlign w:val="center"/>
          </w:tcPr>
          <w:p w:rsidR="00E75C68" w:rsidRPr="00F60FD3" w:rsidRDefault="00E75C68" w:rsidP="006644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0FD3">
              <w:rPr>
                <w:rFonts w:ascii="Times New Roman" w:hAnsi="Times New Roman" w:cs="Times New Roman"/>
                <w:sz w:val="18"/>
                <w:szCs w:val="18"/>
              </w:rPr>
              <w:t>Exon3-R</w:t>
            </w:r>
          </w:p>
        </w:tc>
        <w:tc>
          <w:tcPr>
            <w:tcW w:w="4870" w:type="dxa"/>
            <w:vAlign w:val="center"/>
          </w:tcPr>
          <w:p w:rsidR="00E75C68" w:rsidRPr="00F60FD3" w:rsidRDefault="00E75C68" w:rsidP="006644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0FD3">
              <w:rPr>
                <w:rFonts w:ascii="Times New Roman" w:hAnsi="Times New Roman" w:cs="Times New Roman"/>
                <w:sz w:val="18"/>
                <w:szCs w:val="18"/>
              </w:rPr>
              <w:t>TACAAGGACATTAGACAAAC</w:t>
            </w:r>
          </w:p>
        </w:tc>
        <w:tc>
          <w:tcPr>
            <w:tcW w:w="1984" w:type="dxa"/>
            <w:vAlign w:val="center"/>
          </w:tcPr>
          <w:p w:rsidR="00E75C68" w:rsidRPr="00F60FD3" w:rsidRDefault="00E75C68" w:rsidP="0066440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75C68" w:rsidRPr="00F92CA4" w:rsidTr="00664400">
        <w:trPr>
          <w:gridAfter w:val="1"/>
          <w:wAfter w:w="6" w:type="dxa"/>
          <w:trHeight w:val="83"/>
        </w:trPr>
        <w:tc>
          <w:tcPr>
            <w:tcW w:w="1668" w:type="dxa"/>
            <w:vAlign w:val="center"/>
          </w:tcPr>
          <w:p w:rsidR="00E75C68" w:rsidRPr="00F60FD3" w:rsidRDefault="00E75C68" w:rsidP="006644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0FD3">
              <w:rPr>
                <w:rFonts w:ascii="Times New Roman" w:hAnsi="Times New Roman" w:cs="Times New Roman"/>
                <w:sz w:val="18"/>
                <w:szCs w:val="18"/>
              </w:rPr>
              <w:t>Exon4-F</w:t>
            </w:r>
          </w:p>
        </w:tc>
        <w:tc>
          <w:tcPr>
            <w:tcW w:w="4870" w:type="dxa"/>
            <w:vAlign w:val="center"/>
          </w:tcPr>
          <w:p w:rsidR="00E75C68" w:rsidRPr="00F60FD3" w:rsidRDefault="00E75C68" w:rsidP="006644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0FD3">
              <w:rPr>
                <w:rFonts w:ascii="Times New Roman" w:hAnsi="Times New Roman" w:cs="Times New Roman"/>
                <w:sz w:val="18"/>
                <w:szCs w:val="18"/>
              </w:rPr>
              <w:t>AAACAGTGTTTGAAAACTGC</w:t>
            </w:r>
          </w:p>
        </w:tc>
        <w:tc>
          <w:tcPr>
            <w:tcW w:w="1984" w:type="dxa"/>
            <w:vAlign w:val="center"/>
          </w:tcPr>
          <w:p w:rsidR="00E75C68" w:rsidRPr="00F60FD3" w:rsidRDefault="00E75C68" w:rsidP="006644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0FD3">
              <w:rPr>
                <w:rFonts w:ascii="Times New Roman" w:hAnsi="Times New Roman" w:cs="Times New Roman"/>
                <w:sz w:val="18"/>
                <w:szCs w:val="18"/>
              </w:rPr>
              <w:t>350bp</w:t>
            </w:r>
          </w:p>
        </w:tc>
      </w:tr>
      <w:tr w:rsidR="00E75C68" w:rsidRPr="00F92CA4" w:rsidTr="00664400">
        <w:trPr>
          <w:gridAfter w:val="1"/>
          <w:wAfter w:w="6" w:type="dxa"/>
          <w:trHeight w:val="83"/>
        </w:trPr>
        <w:tc>
          <w:tcPr>
            <w:tcW w:w="1668" w:type="dxa"/>
            <w:vAlign w:val="center"/>
          </w:tcPr>
          <w:p w:rsidR="00E75C68" w:rsidRPr="00F60FD3" w:rsidRDefault="00E75C68" w:rsidP="006644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0FD3">
              <w:rPr>
                <w:rFonts w:ascii="Times New Roman" w:hAnsi="Times New Roman" w:cs="Times New Roman"/>
                <w:sz w:val="18"/>
                <w:szCs w:val="18"/>
              </w:rPr>
              <w:t>Exon4-R</w:t>
            </w:r>
          </w:p>
        </w:tc>
        <w:tc>
          <w:tcPr>
            <w:tcW w:w="4870" w:type="dxa"/>
            <w:vAlign w:val="center"/>
          </w:tcPr>
          <w:p w:rsidR="00E75C68" w:rsidRPr="00F60FD3" w:rsidRDefault="00E75C68" w:rsidP="006644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0FD3">
              <w:rPr>
                <w:rFonts w:ascii="Times New Roman" w:hAnsi="Times New Roman" w:cs="Times New Roman"/>
                <w:sz w:val="18"/>
                <w:szCs w:val="18"/>
              </w:rPr>
              <w:t>TCCAAAATGCAAACTGTCAG</w:t>
            </w:r>
          </w:p>
        </w:tc>
        <w:tc>
          <w:tcPr>
            <w:tcW w:w="1984" w:type="dxa"/>
            <w:vAlign w:val="center"/>
          </w:tcPr>
          <w:p w:rsidR="00E75C68" w:rsidRPr="00F60FD3" w:rsidRDefault="00E75C68" w:rsidP="0066440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75C68" w:rsidRPr="00F92CA4" w:rsidTr="00664400">
        <w:trPr>
          <w:gridAfter w:val="1"/>
          <w:wAfter w:w="6" w:type="dxa"/>
          <w:trHeight w:val="83"/>
        </w:trPr>
        <w:tc>
          <w:tcPr>
            <w:tcW w:w="1668" w:type="dxa"/>
            <w:vAlign w:val="center"/>
          </w:tcPr>
          <w:p w:rsidR="00E75C68" w:rsidRPr="00F60FD3" w:rsidRDefault="00E75C68" w:rsidP="006644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0FD3">
              <w:rPr>
                <w:rFonts w:ascii="Times New Roman" w:hAnsi="Times New Roman" w:cs="Times New Roman"/>
                <w:sz w:val="18"/>
                <w:szCs w:val="18"/>
              </w:rPr>
              <w:t>Exon5-F</w:t>
            </w:r>
          </w:p>
        </w:tc>
        <w:tc>
          <w:tcPr>
            <w:tcW w:w="4870" w:type="dxa"/>
            <w:vAlign w:val="center"/>
          </w:tcPr>
          <w:p w:rsidR="00E75C68" w:rsidRPr="00F60FD3" w:rsidRDefault="00E75C68" w:rsidP="006644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0FD3">
              <w:rPr>
                <w:rFonts w:ascii="Times New Roman" w:hAnsi="Times New Roman" w:cs="Times New Roman"/>
                <w:sz w:val="18"/>
                <w:szCs w:val="18"/>
              </w:rPr>
              <w:t>GAATCTCACATGCGGGGTTT</w:t>
            </w:r>
          </w:p>
        </w:tc>
        <w:tc>
          <w:tcPr>
            <w:tcW w:w="1984" w:type="dxa"/>
            <w:vAlign w:val="center"/>
          </w:tcPr>
          <w:p w:rsidR="00E75C68" w:rsidRPr="00F60FD3" w:rsidRDefault="00E75C68" w:rsidP="006644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0FD3">
              <w:rPr>
                <w:rFonts w:ascii="Times New Roman" w:hAnsi="Times New Roman" w:cs="Times New Roman"/>
                <w:sz w:val="18"/>
                <w:szCs w:val="18"/>
              </w:rPr>
              <w:t>449bp</w:t>
            </w:r>
          </w:p>
        </w:tc>
      </w:tr>
      <w:tr w:rsidR="00E75C68" w:rsidRPr="00F92CA4" w:rsidTr="00664400">
        <w:trPr>
          <w:gridAfter w:val="1"/>
          <w:wAfter w:w="6" w:type="dxa"/>
          <w:trHeight w:val="123"/>
        </w:trPr>
        <w:tc>
          <w:tcPr>
            <w:tcW w:w="1668" w:type="dxa"/>
            <w:vAlign w:val="center"/>
          </w:tcPr>
          <w:p w:rsidR="00E75C68" w:rsidRPr="00F60FD3" w:rsidRDefault="00E75C68" w:rsidP="006644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0FD3">
              <w:rPr>
                <w:rFonts w:ascii="Times New Roman" w:hAnsi="Times New Roman" w:cs="Times New Roman"/>
                <w:sz w:val="18"/>
                <w:szCs w:val="18"/>
              </w:rPr>
              <w:t>Exon5-R</w:t>
            </w:r>
          </w:p>
        </w:tc>
        <w:tc>
          <w:tcPr>
            <w:tcW w:w="4870" w:type="dxa"/>
            <w:vAlign w:val="center"/>
          </w:tcPr>
          <w:p w:rsidR="00E75C68" w:rsidRPr="00F60FD3" w:rsidRDefault="00E75C68" w:rsidP="006644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0FD3">
              <w:rPr>
                <w:rFonts w:ascii="Times New Roman" w:hAnsi="Times New Roman" w:cs="Times New Roman"/>
                <w:sz w:val="18"/>
                <w:szCs w:val="18"/>
              </w:rPr>
              <w:t>CCATGGGAAAAGTTGAAGAA</w:t>
            </w:r>
          </w:p>
        </w:tc>
        <w:tc>
          <w:tcPr>
            <w:tcW w:w="1984" w:type="dxa"/>
            <w:vAlign w:val="center"/>
          </w:tcPr>
          <w:p w:rsidR="00E75C68" w:rsidRPr="00F60FD3" w:rsidRDefault="00E75C68" w:rsidP="0066440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75C68" w:rsidRPr="00F92CA4" w:rsidTr="00664400">
        <w:trPr>
          <w:gridAfter w:val="1"/>
          <w:wAfter w:w="6" w:type="dxa"/>
          <w:trHeight w:val="83"/>
        </w:trPr>
        <w:tc>
          <w:tcPr>
            <w:tcW w:w="1668" w:type="dxa"/>
            <w:vAlign w:val="center"/>
          </w:tcPr>
          <w:p w:rsidR="00E75C68" w:rsidRPr="00F60FD3" w:rsidRDefault="00E75C68" w:rsidP="006644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0FD3">
              <w:rPr>
                <w:rFonts w:ascii="Times New Roman" w:hAnsi="Times New Roman" w:cs="Times New Roman"/>
                <w:sz w:val="18"/>
                <w:szCs w:val="18"/>
              </w:rPr>
              <w:t>Exon6-F</w:t>
            </w:r>
          </w:p>
        </w:tc>
        <w:tc>
          <w:tcPr>
            <w:tcW w:w="4870" w:type="dxa"/>
            <w:vAlign w:val="center"/>
          </w:tcPr>
          <w:p w:rsidR="00E75C68" w:rsidRPr="00F60FD3" w:rsidRDefault="00E75C68" w:rsidP="006644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0FD3">
              <w:rPr>
                <w:rFonts w:ascii="Times New Roman" w:hAnsi="Times New Roman" w:cs="Times New Roman"/>
                <w:sz w:val="18"/>
                <w:szCs w:val="18"/>
              </w:rPr>
              <w:t>ATGAAGATTTCTGACCATTAGG</w:t>
            </w:r>
          </w:p>
        </w:tc>
        <w:tc>
          <w:tcPr>
            <w:tcW w:w="1984" w:type="dxa"/>
            <w:vAlign w:val="center"/>
          </w:tcPr>
          <w:p w:rsidR="00E75C68" w:rsidRPr="00F60FD3" w:rsidRDefault="00E75C68" w:rsidP="006644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0FD3">
              <w:rPr>
                <w:rFonts w:ascii="Times New Roman" w:hAnsi="Times New Roman" w:cs="Times New Roman"/>
                <w:sz w:val="18"/>
                <w:szCs w:val="18"/>
              </w:rPr>
              <w:t>421bp</w:t>
            </w:r>
          </w:p>
        </w:tc>
      </w:tr>
      <w:tr w:rsidR="00E75C68" w:rsidRPr="00F92CA4" w:rsidTr="00664400">
        <w:trPr>
          <w:gridAfter w:val="1"/>
          <w:wAfter w:w="6" w:type="dxa"/>
          <w:trHeight w:val="83"/>
        </w:trPr>
        <w:tc>
          <w:tcPr>
            <w:tcW w:w="1668" w:type="dxa"/>
            <w:vAlign w:val="center"/>
          </w:tcPr>
          <w:p w:rsidR="00E75C68" w:rsidRPr="00F60FD3" w:rsidRDefault="00E75C68" w:rsidP="006644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0FD3">
              <w:rPr>
                <w:rFonts w:ascii="Times New Roman" w:hAnsi="Times New Roman" w:cs="Times New Roman"/>
                <w:sz w:val="18"/>
                <w:szCs w:val="18"/>
              </w:rPr>
              <w:t>Exon6-R</w:t>
            </w:r>
          </w:p>
        </w:tc>
        <w:tc>
          <w:tcPr>
            <w:tcW w:w="4870" w:type="dxa"/>
            <w:vAlign w:val="center"/>
          </w:tcPr>
          <w:p w:rsidR="00E75C68" w:rsidRPr="00F60FD3" w:rsidRDefault="00E75C68" w:rsidP="006644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0FD3">
              <w:rPr>
                <w:rFonts w:ascii="Times New Roman" w:hAnsi="Times New Roman" w:cs="Times New Roman"/>
                <w:sz w:val="18"/>
                <w:szCs w:val="18"/>
              </w:rPr>
              <w:t>TTAGATGAGAGCTGGAGTTT</w:t>
            </w:r>
          </w:p>
        </w:tc>
        <w:tc>
          <w:tcPr>
            <w:tcW w:w="1984" w:type="dxa"/>
            <w:vAlign w:val="center"/>
          </w:tcPr>
          <w:p w:rsidR="00E75C68" w:rsidRPr="00F60FD3" w:rsidRDefault="00E75C68" w:rsidP="0066440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75C68" w:rsidRPr="00F92CA4" w:rsidTr="00664400">
        <w:trPr>
          <w:gridAfter w:val="1"/>
          <w:wAfter w:w="6" w:type="dxa"/>
          <w:trHeight w:val="83"/>
        </w:trPr>
        <w:tc>
          <w:tcPr>
            <w:tcW w:w="1668" w:type="dxa"/>
            <w:vAlign w:val="center"/>
          </w:tcPr>
          <w:p w:rsidR="00E75C68" w:rsidRPr="00F60FD3" w:rsidRDefault="00E75C68" w:rsidP="006644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0FD3">
              <w:rPr>
                <w:rFonts w:ascii="Times New Roman" w:hAnsi="Times New Roman" w:cs="Times New Roman"/>
                <w:sz w:val="18"/>
                <w:szCs w:val="18"/>
              </w:rPr>
              <w:t>Exon7-F</w:t>
            </w:r>
          </w:p>
        </w:tc>
        <w:tc>
          <w:tcPr>
            <w:tcW w:w="4870" w:type="dxa"/>
            <w:vAlign w:val="center"/>
          </w:tcPr>
          <w:p w:rsidR="00E75C68" w:rsidRPr="00F60FD3" w:rsidRDefault="00E75C68" w:rsidP="006644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0FD3">
              <w:rPr>
                <w:rFonts w:ascii="Times New Roman" w:hAnsi="Times New Roman" w:cs="Times New Roman"/>
                <w:sz w:val="18"/>
                <w:szCs w:val="18"/>
              </w:rPr>
              <w:t>GCAGGTCTTAAACTGTGTCC</w:t>
            </w:r>
          </w:p>
        </w:tc>
        <w:tc>
          <w:tcPr>
            <w:tcW w:w="1984" w:type="dxa"/>
            <w:vAlign w:val="center"/>
          </w:tcPr>
          <w:p w:rsidR="00E75C68" w:rsidRPr="00F60FD3" w:rsidRDefault="00E75C68" w:rsidP="006644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0FD3">
              <w:rPr>
                <w:rFonts w:ascii="Times New Roman" w:hAnsi="Times New Roman" w:cs="Times New Roman"/>
                <w:sz w:val="18"/>
                <w:szCs w:val="18"/>
              </w:rPr>
              <w:t>330bp</w:t>
            </w:r>
          </w:p>
        </w:tc>
      </w:tr>
      <w:tr w:rsidR="00E75C68" w:rsidRPr="00F92CA4" w:rsidTr="00664400">
        <w:trPr>
          <w:gridAfter w:val="1"/>
          <w:wAfter w:w="6" w:type="dxa"/>
          <w:trHeight w:val="83"/>
        </w:trPr>
        <w:tc>
          <w:tcPr>
            <w:tcW w:w="1668" w:type="dxa"/>
            <w:vAlign w:val="center"/>
          </w:tcPr>
          <w:p w:rsidR="00E75C68" w:rsidRPr="00F60FD3" w:rsidRDefault="00E75C68" w:rsidP="006644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0FD3">
              <w:rPr>
                <w:rFonts w:ascii="Times New Roman" w:hAnsi="Times New Roman" w:cs="Times New Roman"/>
                <w:sz w:val="18"/>
                <w:szCs w:val="18"/>
              </w:rPr>
              <w:t>Exon7-R</w:t>
            </w:r>
          </w:p>
        </w:tc>
        <w:tc>
          <w:tcPr>
            <w:tcW w:w="4870" w:type="dxa"/>
            <w:vAlign w:val="center"/>
          </w:tcPr>
          <w:p w:rsidR="00E75C68" w:rsidRPr="00F60FD3" w:rsidRDefault="00E75C68" w:rsidP="006644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0FD3">
              <w:rPr>
                <w:rFonts w:ascii="Times New Roman" w:hAnsi="Times New Roman" w:cs="Times New Roman"/>
                <w:sz w:val="18"/>
                <w:szCs w:val="18"/>
              </w:rPr>
              <w:t>AATATCTGAGGGCCACACAC</w:t>
            </w:r>
          </w:p>
        </w:tc>
        <w:tc>
          <w:tcPr>
            <w:tcW w:w="1984" w:type="dxa"/>
            <w:vAlign w:val="center"/>
          </w:tcPr>
          <w:p w:rsidR="00E75C68" w:rsidRPr="00F60FD3" w:rsidRDefault="00E75C68" w:rsidP="0066440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75C68" w:rsidRPr="00F92CA4" w:rsidTr="00664400">
        <w:trPr>
          <w:gridAfter w:val="1"/>
          <w:wAfter w:w="6" w:type="dxa"/>
          <w:trHeight w:val="83"/>
        </w:trPr>
        <w:tc>
          <w:tcPr>
            <w:tcW w:w="1668" w:type="dxa"/>
            <w:vAlign w:val="center"/>
          </w:tcPr>
          <w:p w:rsidR="00E75C68" w:rsidRPr="00F60FD3" w:rsidRDefault="00E75C68" w:rsidP="006644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0FD3">
              <w:rPr>
                <w:rFonts w:ascii="Times New Roman" w:hAnsi="Times New Roman" w:cs="Times New Roman"/>
                <w:sz w:val="18"/>
                <w:szCs w:val="18"/>
              </w:rPr>
              <w:t>Exon8-F</w:t>
            </w:r>
          </w:p>
        </w:tc>
        <w:tc>
          <w:tcPr>
            <w:tcW w:w="4870" w:type="dxa"/>
            <w:vAlign w:val="center"/>
          </w:tcPr>
          <w:p w:rsidR="00E75C68" w:rsidRPr="00F60FD3" w:rsidRDefault="00E75C68" w:rsidP="006644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0FD3">
              <w:rPr>
                <w:rFonts w:ascii="Times New Roman" w:hAnsi="Times New Roman" w:cs="Times New Roman"/>
                <w:sz w:val="18"/>
                <w:szCs w:val="18"/>
              </w:rPr>
              <w:t>ATAAACGCCCATCACAGAGG</w:t>
            </w:r>
          </w:p>
        </w:tc>
        <w:tc>
          <w:tcPr>
            <w:tcW w:w="1984" w:type="dxa"/>
            <w:vAlign w:val="center"/>
          </w:tcPr>
          <w:p w:rsidR="00E75C68" w:rsidRPr="00F60FD3" w:rsidRDefault="00E75C68" w:rsidP="006644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0FD3">
              <w:rPr>
                <w:rFonts w:ascii="Times New Roman" w:hAnsi="Times New Roman" w:cs="Times New Roman"/>
                <w:sz w:val="18"/>
                <w:szCs w:val="18"/>
              </w:rPr>
              <w:t>524bp</w:t>
            </w:r>
          </w:p>
        </w:tc>
      </w:tr>
      <w:tr w:rsidR="00E75C68" w:rsidRPr="00F92CA4" w:rsidTr="00664400">
        <w:trPr>
          <w:gridAfter w:val="1"/>
          <w:wAfter w:w="6" w:type="dxa"/>
          <w:trHeight w:val="94"/>
        </w:trPr>
        <w:tc>
          <w:tcPr>
            <w:tcW w:w="1668" w:type="dxa"/>
            <w:vAlign w:val="center"/>
          </w:tcPr>
          <w:p w:rsidR="00E75C68" w:rsidRPr="00F60FD3" w:rsidRDefault="00E75C68" w:rsidP="006644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0FD3">
              <w:rPr>
                <w:rFonts w:ascii="Times New Roman" w:hAnsi="Times New Roman" w:cs="Times New Roman"/>
                <w:sz w:val="18"/>
                <w:szCs w:val="18"/>
              </w:rPr>
              <w:t>Exon8-R</w:t>
            </w:r>
          </w:p>
        </w:tc>
        <w:tc>
          <w:tcPr>
            <w:tcW w:w="4870" w:type="dxa"/>
            <w:vAlign w:val="center"/>
          </w:tcPr>
          <w:p w:rsidR="00E75C68" w:rsidRPr="00F60FD3" w:rsidRDefault="00E75C68" w:rsidP="006644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0FD3">
              <w:rPr>
                <w:rFonts w:ascii="Times New Roman" w:hAnsi="Times New Roman" w:cs="Times New Roman"/>
                <w:sz w:val="18"/>
                <w:szCs w:val="18"/>
              </w:rPr>
              <w:t>GCACCTTAATTATATGGAGGTTTCC</w:t>
            </w:r>
          </w:p>
        </w:tc>
        <w:tc>
          <w:tcPr>
            <w:tcW w:w="1984" w:type="dxa"/>
            <w:vAlign w:val="center"/>
          </w:tcPr>
          <w:p w:rsidR="00E75C68" w:rsidRPr="00F60FD3" w:rsidRDefault="00E75C68" w:rsidP="0066440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75C68" w:rsidRPr="00F92CA4" w:rsidTr="00664400">
        <w:trPr>
          <w:gridAfter w:val="1"/>
          <w:wAfter w:w="6" w:type="dxa"/>
          <w:trHeight w:val="83"/>
        </w:trPr>
        <w:tc>
          <w:tcPr>
            <w:tcW w:w="1668" w:type="dxa"/>
            <w:vAlign w:val="center"/>
          </w:tcPr>
          <w:p w:rsidR="00E75C68" w:rsidRPr="00F60FD3" w:rsidRDefault="00E75C68" w:rsidP="006644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0FD3">
              <w:rPr>
                <w:rFonts w:ascii="Times New Roman" w:hAnsi="Times New Roman" w:cs="Times New Roman"/>
                <w:sz w:val="18"/>
                <w:szCs w:val="18"/>
              </w:rPr>
              <w:t>Exon9-F</w:t>
            </w:r>
          </w:p>
        </w:tc>
        <w:tc>
          <w:tcPr>
            <w:tcW w:w="4870" w:type="dxa"/>
            <w:vAlign w:val="center"/>
          </w:tcPr>
          <w:p w:rsidR="00E75C68" w:rsidRPr="00F60FD3" w:rsidRDefault="00E75C68" w:rsidP="006644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0FD3">
              <w:rPr>
                <w:rFonts w:ascii="Times New Roman" w:hAnsi="Times New Roman" w:cs="Times New Roman"/>
                <w:sz w:val="18"/>
                <w:szCs w:val="18"/>
              </w:rPr>
              <w:t>GTTTCTCTCGCACCAGCTGT</w:t>
            </w:r>
          </w:p>
        </w:tc>
        <w:tc>
          <w:tcPr>
            <w:tcW w:w="1984" w:type="dxa"/>
            <w:vAlign w:val="center"/>
          </w:tcPr>
          <w:p w:rsidR="00E75C68" w:rsidRPr="00F60FD3" w:rsidRDefault="00E75C68" w:rsidP="006644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0FD3">
              <w:rPr>
                <w:rFonts w:ascii="Times New Roman" w:hAnsi="Times New Roman" w:cs="Times New Roman"/>
                <w:sz w:val="18"/>
                <w:szCs w:val="18"/>
              </w:rPr>
              <w:t>258bp</w:t>
            </w:r>
          </w:p>
        </w:tc>
      </w:tr>
      <w:tr w:rsidR="00E75C68" w:rsidRPr="00F92CA4" w:rsidTr="00664400">
        <w:trPr>
          <w:gridAfter w:val="1"/>
          <w:wAfter w:w="6" w:type="dxa"/>
          <w:trHeight w:val="83"/>
        </w:trPr>
        <w:tc>
          <w:tcPr>
            <w:tcW w:w="1668" w:type="dxa"/>
            <w:vAlign w:val="center"/>
          </w:tcPr>
          <w:p w:rsidR="00E75C68" w:rsidRPr="00F60FD3" w:rsidRDefault="00E75C68" w:rsidP="006644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0FD3">
              <w:rPr>
                <w:rFonts w:ascii="Times New Roman" w:hAnsi="Times New Roman" w:cs="Times New Roman"/>
                <w:sz w:val="18"/>
                <w:szCs w:val="18"/>
              </w:rPr>
              <w:t>Exon9-R</w:t>
            </w:r>
          </w:p>
        </w:tc>
        <w:tc>
          <w:tcPr>
            <w:tcW w:w="4870" w:type="dxa"/>
            <w:vAlign w:val="center"/>
          </w:tcPr>
          <w:p w:rsidR="00E75C68" w:rsidRPr="00F60FD3" w:rsidRDefault="00E75C68" w:rsidP="006644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0FD3">
              <w:rPr>
                <w:rFonts w:ascii="Times New Roman" w:hAnsi="Times New Roman" w:cs="Times New Roman"/>
                <w:sz w:val="18"/>
                <w:szCs w:val="18"/>
              </w:rPr>
              <w:t>TGCAGCTCACACAGATTGAT</w:t>
            </w:r>
          </w:p>
        </w:tc>
        <w:tc>
          <w:tcPr>
            <w:tcW w:w="1984" w:type="dxa"/>
            <w:vAlign w:val="center"/>
          </w:tcPr>
          <w:p w:rsidR="00E75C68" w:rsidRPr="00F60FD3" w:rsidRDefault="00E75C68" w:rsidP="0066440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75C68" w:rsidRPr="00F92CA4" w:rsidTr="00664400">
        <w:trPr>
          <w:gridAfter w:val="1"/>
          <w:wAfter w:w="6" w:type="dxa"/>
          <w:trHeight w:val="83"/>
        </w:trPr>
        <w:tc>
          <w:tcPr>
            <w:tcW w:w="1668" w:type="dxa"/>
            <w:vAlign w:val="center"/>
          </w:tcPr>
          <w:p w:rsidR="00E75C68" w:rsidRPr="00F60FD3" w:rsidRDefault="00E75C68" w:rsidP="006644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0FD3">
              <w:rPr>
                <w:rFonts w:ascii="Times New Roman" w:hAnsi="Times New Roman" w:cs="Times New Roman"/>
                <w:sz w:val="18"/>
                <w:szCs w:val="18"/>
              </w:rPr>
              <w:t>Exon10_12-F</w:t>
            </w:r>
          </w:p>
        </w:tc>
        <w:tc>
          <w:tcPr>
            <w:tcW w:w="4870" w:type="dxa"/>
            <w:vAlign w:val="center"/>
          </w:tcPr>
          <w:p w:rsidR="00E75C68" w:rsidRPr="00F60FD3" w:rsidRDefault="00E75C68" w:rsidP="006644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0FD3">
              <w:rPr>
                <w:rFonts w:ascii="Times New Roman" w:hAnsi="Times New Roman" w:cs="Times New Roman"/>
                <w:sz w:val="18"/>
                <w:szCs w:val="18"/>
              </w:rPr>
              <w:t>CCTAGAACCTGACCCGGTGA</w:t>
            </w:r>
          </w:p>
        </w:tc>
        <w:tc>
          <w:tcPr>
            <w:tcW w:w="1984" w:type="dxa"/>
            <w:vAlign w:val="center"/>
          </w:tcPr>
          <w:p w:rsidR="00E75C68" w:rsidRPr="00F60FD3" w:rsidRDefault="00E75C68" w:rsidP="006644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0FD3">
              <w:rPr>
                <w:rFonts w:ascii="Times New Roman" w:hAnsi="Times New Roman" w:cs="Times New Roman"/>
                <w:sz w:val="18"/>
                <w:szCs w:val="18"/>
              </w:rPr>
              <w:t>830bp</w:t>
            </w:r>
          </w:p>
        </w:tc>
      </w:tr>
      <w:tr w:rsidR="00E75C68" w:rsidRPr="00F92CA4" w:rsidTr="00664400">
        <w:trPr>
          <w:gridAfter w:val="1"/>
          <w:wAfter w:w="6" w:type="dxa"/>
          <w:trHeight w:val="83"/>
        </w:trPr>
        <w:tc>
          <w:tcPr>
            <w:tcW w:w="1668" w:type="dxa"/>
            <w:vAlign w:val="center"/>
          </w:tcPr>
          <w:p w:rsidR="00E75C68" w:rsidRPr="00F60FD3" w:rsidRDefault="00E75C68" w:rsidP="006644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0FD3">
              <w:rPr>
                <w:rFonts w:ascii="Times New Roman" w:hAnsi="Times New Roman" w:cs="Times New Roman"/>
                <w:sz w:val="18"/>
                <w:szCs w:val="18"/>
              </w:rPr>
              <w:t>Exon10_12-R</w:t>
            </w:r>
          </w:p>
        </w:tc>
        <w:tc>
          <w:tcPr>
            <w:tcW w:w="4870" w:type="dxa"/>
            <w:vAlign w:val="center"/>
          </w:tcPr>
          <w:p w:rsidR="00E75C68" w:rsidRPr="00F60FD3" w:rsidRDefault="00E75C68" w:rsidP="006644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0FD3">
              <w:rPr>
                <w:rFonts w:ascii="Times New Roman" w:hAnsi="Times New Roman" w:cs="Times New Roman"/>
                <w:sz w:val="18"/>
                <w:szCs w:val="18"/>
              </w:rPr>
              <w:t>CACCATATAGCCCAAGGCAT</w:t>
            </w:r>
          </w:p>
        </w:tc>
        <w:tc>
          <w:tcPr>
            <w:tcW w:w="1984" w:type="dxa"/>
            <w:vAlign w:val="center"/>
          </w:tcPr>
          <w:p w:rsidR="00E75C68" w:rsidRPr="00F60FD3" w:rsidRDefault="00E75C68" w:rsidP="0066440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75C68" w:rsidRPr="00F92CA4" w:rsidTr="00664400">
        <w:trPr>
          <w:gridAfter w:val="1"/>
          <w:wAfter w:w="6" w:type="dxa"/>
          <w:trHeight w:val="83"/>
        </w:trPr>
        <w:tc>
          <w:tcPr>
            <w:tcW w:w="1668" w:type="dxa"/>
            <w:vAlign w:val="center"/>
          </w:tcPr>
          <w:p w:rsidR="00E75C68" w:rsidRPr="00F60FD3" w:rsidRDefault="00E75C68" w:rsidP="006644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0FD3">
              <w:rPr>
                <w:rFonts w:ascii="Times New Roman" w:hAnsi="Times New Roman" w:cs="Times New Roman"/>
                <w:sz w:val="18"/>
                <w:szCs w:val="18"/>
              </w:rPr>
              <w:t>Exon13-F</w:t>
            </w:r>
          </w:p>
        </w:tc>
        <w:tc>
          <w:tcPr>
            <w:tcW w:w="4870" w:type="dxa"/>
            <w:vAlign w:val="center"/>
          </w:tcPr>
          <w:p w:rsidR="00E75C68" w:rsidRPr="00F60FD3" w:rsidRDefault="00E75C68" w:rsidP="006644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0FD3">
              <w:rPr>
                <w:rFonts w:ascii="Times New Roman" w:hAnsi="Times New Roman" w:cs="Times New Roman"/>
                <w:sz w:val="18"/>
                <w:szCs w:val="18"/>
              </w:rPr>
              <w:t>GCCCCCCTGAAATGTCCTTA</w:t>
            </w:r>
          </w:p>
        </w:tc>
        <w:tc>
          <w:tcPr>
            <w:tcW w:w="1984" w:type="dxa"/>
            <w:vAlign w:val="center"/>
          </w:tcPr>
          <w:p w:rsidR="00E75C68" w:rsidRPr="00F60FD3" w:rsidRDefault="00E75C68" w:rsidP="006644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0FD3">
              <w:rPr>
                <w:rFonts w:ascii="Times New Roman" w:hAnsi="Times New Roman" w:cs="Times New Roman"/>
                <w:sz w:val="18"/>
                <w:szCs w:val="18"/>
              </w:rPr>
              <w:t>371 bp</w:t>
            </w:r>
          </w:p>
        </w:tc>
      </w:tr>
      <w:tr w:rsidR="00E75C68" w:rsidRPr="00F92CA4" w:rsidTr="00664400">
        <w:trPr>
          <w:gridAfter w:val="1"/>
          <w:wAfter w:w="6" w:type="dxa"/>
          <w:trHeight w:val="83"/>
        </w:trPr>
        <w:tc>
          <w:tcPr>
            <w:tcW w:w="1668" w:type="dxa"/>
            <w:vAlign w:val="center"/>
          </w:tcPr>
          <w:p w:rsidR="00E75C68" w:rsidRPr="00F60FD3" w:rsidRDefault="00E75C68" w:rsidP="006644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0FD3">
              <w:rPr>
                <w:rFonts w:ascii="Times New Roman" w:hAnsi="Times New Roman" w:cs="Times New Roman"/>
                <w:sz w:val="18"/>
                <w:szCs w:val="18"/>
              </w:rPr>
              <w:t>Exon13-R</w:t>
            </w:r>
          </w:p>
        </w:tc>
        <w:tc>
          <w:tcPr>
            <w:tcW w:w="4870" w:type="dxa"/>
            <w:vAlign w:val="center"/>
          </w:tcPr>
          <w:p w:rsidR="00E75C68" w:rsidRPr="00F60FD3" w:rsidRDefault="00E75C68" w:rsidP="006644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0FD3">
              <w:rPr>
                <w:rFonts w:ascii="Times New Roman" w:hAnsi="Times New Roman" w:cs="Times New Roman"/>
                <w:sz w:val="18"/>
                <w:szCs w:val="18"/>
              </w:rPr>
              <w:t>TGGCTCTCAGGCTTTTCTCT</w:t>
            </w:r>
          </w:p>
        </w:tc>
        <w:tc>
          <w:tcPr>
            <w:tcW w:w="1984" w:type="dxa"/>
            <w:vAlign w:val="center"/>
          </w:tcPr>
          <w:p w:rsidR="00E75C68" w:rsidRPr="00F60FD3" w:rsidRDefault="00E75C68" w:rsidP="0066440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75C68" w:rsidRPr="00F92CA4" w:rsidTr="00664400">
        <w:trPr>
          <w:gridAfter w:val="1"/>
          <w:wAfter w:w="6" w:type="dxa"/>
          <w:trHeight w:val="83"/>
        </w:trPr>
        <w:tc>
          <w:tcPr>
            <w:tcW w:w="1668" w:type="dxa"/>
            <w:vAlign w:val="center"/>
          </w:tcPr>
          <w:p w:rsidR="00E75C68" w:rsidRPr="00F60FD3" w:rsidRDefault="00E75C68" w:rsidP="006644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0FD3">
              <w:rPr>
                <w:rFonts w:ascii="Times New Roman" w:hAnsi="Times New Roman" w:cs="Times New Roman"/>
                <w:sz w:val="18"/>
                <w:szCs w:val="18"/>
              </w:rPr>
              <w:t>Exon14-F</w:t>
            </w:r>
          </w:p>
        </w:tc>
        <w:tc>
          <w:tcPr>
            <w:tcW w:w="4870" w:type="dxa"/>
            <w:vAlign w:val="center"/>
          </w:tcPr>
          <w:p w:rsidR="00E75C68" w:rsidRPr="00F60FD3" w:rsidRDefault="00E75C68" w:rsidP="006644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0FD3">
              <w:rPr>
                <w:rFonts w:ascii="Times New Roman" w:hAnsi="Times New Roman" w:cs="Times New Roman"/>
                <w:sz w:val="18"/>
                <w:szCs w:val="18"/>
              </w:rPr>
              <w:t>ACACATAGGGAAACAGTTTC</w:t>
            </w:r>
          </w:p>
        </w:tc>
        <w:tc>
          <w:tcPr>
            <w:tcW w:w="1984" w:type="dxa"/>
            <w:vAlign w:val="center"/>
          </w:tcPr>
          <w:p w:rsidR="00E75C68" w:rsidRPr="00F60FD3" w:rsidRDefault="00E75C68" w:rsidP="006644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0FD3">
              <w:rPr>
                <w:rFonts w:ascii="Times New Roman" w:hAnsi="Times New Roman" w:cs="Times New Roman"/>
                <w:sz w:val="18"/>
                <w:szCs w:val="18"/>
              </w:rPr>
              <w:t>435bp</w:t>
            </w:r>
          </w:p>
        </w:tc>
      </w:tr>
      <w:tr w:rsidR="00E75C68" w:rsidRPr="00F92CA4" w:rsidTr="00664400">
        <w:trPr>
          <w:gridAfter w:val="1"/>
          <w:wAfter w:w="6" w:type="dxa"/>
          <w:trHeight w:val="83"/>
        </w:trPr>
        <w:tc>
          <w:tcPr>
            <w:tcW w:w="1668" w:type="dxa"/>
            <w:vAlign w:val="center"/>
          </w:tcPr>
          <w:p w:rsidR="00E75C68" w:rsidRPr="00F60FD3" w:rsidRDefault="00E75C68" w:rsidP="006644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0FD3">
              <w:rPr>
                <w:rFonts w:ascii="Times New Roman" w:hAnsi="Times New Roman" w:cs="Times New Roman"/>
                <w:sz w:val="18"/>
                <w:szCs w:val="18"/>
              </w:rPr>
              <w:t>Exon14-R</w:t>
            </w:r>
          </w:p>
        </w:tc>
        <w:tc>
          <w:tcPr>
            <w:tcW w:w="4870" w:type="dxa"/>
            <w:vAlign w:val="center"/>
          </w:tcPr>
          <w:p w:rsidR="00E75C68" w:rsidRPr="00F60FD3" w:rsidRDefault="00E75C68" w:rsidP="006644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0FD3">
              <w:rPr>
                <w:rFonts w:ascii="Times New Roman" w:hAnsi="Times New Roman" w:cs="Times New Roman"/>
                <w:sz w:val="18"/>
                <w:szCs w:val="18"/>
              </w:rPr>
              <w:t>GTGAGGAATAAAAGAGCATT</w:t>
            </w:r>
          </w:p>
        </w:tc>
        <w:tc>
          <w:tcPr>
            <w:tcW w:w="1984" w:type="dxa"/>
            <w:vAlign w:val="center"/>
          </w:tcPr>
          <w:p w:rsidR="00E75C68" w:rsidRPr="00F60FD3" w:rsidRDefault="00E75C68" w:rsidP="0066440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75C68" w:rsidRPr="00F92CA4" w:rsidTr="00664400">
        <w:trPr>
          <w:gridAfter w:val="1"/>
          <w:wAfter w:w="6" w:type="dxa"/>
          <w:trHeight w:val="83"/>
        </w:trPr>
        <w:tc>
          <w:tcPr>
            <w:tcW w:w="1668" w:type="dxa"/>
            <w:vAlign w:val="center"/>
          </w:tcPr>
          <w:p w:rsidR="00E75C68" w:rsidRPr="00F60FD3" w:rsidRDefault="00E75C68" w:rsidP="006644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0FD3">
              <w:rPr>
                <w:rFonts w:ascii="Times New Roman" w:hAnsi="Times New Roman" w:cs="Times New Roman"/>
                <w:sz w:val="18"/>
                <w:szCs w:val="18"/>
              </w:rPr>
              <w:t>Exon15-F</w:t>
            </w:r>
          </w:p>
        </w:tc>
        <w:tc>
          <w:tcPr>
            <w:tcW w:w="4870" w:type="dxa"/>
            <w:vAlign w:val="center"/>
          </w:tcPr>
          <w:p w:rsidR="00E75C68" w:rsidRPr="00F60FD3" w:rsidRDefault="00E75C68" w:rsidP="006644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0FD3">
              <w:rPr>
                <w:rFonts w:ascii="Times New Roman" w:hAnsi="Times New Roman" w:cs="Times New Roman"/>
                <w:sz w:val="18"/>
                <w:szCs w:val="18"/>
              </w:rPr>
              <w:t>ACCTCCCTCCCCTCCTTTCT</w:t>
            </w:r>
          </w:p>
        </w:tc>
        <w:tc>
          <w:tcPr>
            <w:tcW w:w="1984" w:type="dxa"/>
            <w:vAlign w:val="center"/>
          </w:tcPr>
          <w:p w:rsidR="00E75C68" w:rsidRPr="00F60FD3" w:rsidRDefault="00E75C68" w:rsidP="006644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0FD3">
              <w:rPr>
                <w:rFonts w:ascii="Times New Roman" w:hAnsi="Times New Roman" w:cs="Times New Roman"/>
                <w:sz w:val="18"/>
                <w:szCs w:val="18"/>
              </w:rPr>
              <w:t>587 bp</w:t>
            </w:r>
          </w:p>
        </w:tc>
      </w:tr>
      <w:tr w:rsidR="00E75C68" w:rsidRPr="00F92CA4" w:rsidTr="00664400">
        <w:trPr>
          <w:gridAfter w:val="1"/>
          <w:wAfter w:w="6" w:type="dxa"/>
          <w:trHeight w:val="83"/>
        </w:trPr>
        <w:tc>
          <w:tcPr>
            <w:tcW w:w="1668" w:type="dxa"/>
            <w:vAlign w:val="center"/>
          </w:tcPr>
          <w:p w:rsidR="00E75C68" w:rsidRPr="00F60FD3" w:rsidRDefault="00E75C68" w:rsidP="006644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0FD3">
              <w:rPr>
                <w:rFonts w:ascii="Times New Roman" w:hAnsi="Times New Roman" w:cs="Times New Roman"/>
                <w:sz w:val="18"/>
                <w:szCs w:val="18"/>
              </w:rPr>
              <w:t>Exon15-R</w:t>
            </w:r>
          </w:p>
        </w:tc>
        <w:tc>
          <w:tcPr>
            <w:tcW w:w="4870" w:type="dxa"/>
            <w:vAlign w:val="center"/>
          </w:tcPr>
          <w:p w:rsidR="00E75C68" w:rsidRPr="00F60FD3" w:rsidRDefault="00E75C68" w:rsidP="006644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0FD3">
              <w:rPr>
                <w:rFonts w:ascii="Times New Roman" w:hAnsi="Times New Roman" w:cs="Times New Roman"/>
                <w:sz w:val="18"/>
                <w:szCs w:val="18"/>
              </w:rPr>
              <w:t>GAAGCAAGACCGATATGGGA</w:t>
            </w:r>
          </w:p>
        </w:tc>
        <w:tc>
          <w:tcPr>
            <w:tcW w:w="1984" w:type="dxa"/>
            <w:vAlign w:val="center"/>
          </w:tcPr>
          <w:p w:rsidR="00E75C68" w:rsidRPr="00F60FD3" w:rsidRDefault="00E75C68" w:rsidP="0066440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75C68" w:rsidRPr="00F92CA4" w:rsidTr="00664400">
        <w:trPr>
          <w:gridAfter w:val="1"/>
          <w:wAfter w:w="6" w:type="dxa"/>
          <w:trHeight w:val="83"/>
        </w:trPr>
        <w:tc>
          <w:tcPr>
            <w:tcW w:w="1668" w:type="dxa"/>
            <w:vAlign w:val="center"/>
          </w:tcPr>
          <w:p w:rsidR="00E75C68" w:rsidRPr="00F60FD3" w:rsidRDefault="00E75C68" w:rsidP="006644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0FD3">
              <w:rPr>
                <w:rFonts w:ascii="Times New Roman" w:hAnsi="Times New Roman" w:cs="Times New Roman"/>
                <w:sz w:val="18"/>
                <w:szCs w:val="18"/>
              </w:rPr>
              <w:t>Exon16-F</w:t>
            </w:r>
          </w:p>
        </w:tc>
        <w:tc>
          <w:tcPr>
            <w:tcW w:w="4870" w:type="dxa"/>
            <w:vAlign w:val="center"/>
          </w:tcPr>
          <w:p w:rsidR="00E75C68" w:rsidRPr="00F60FD3" w:rsidRDefault="00E75C68" w:rsidP="006644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0FD3">
              <w:rPr>
                <w:rFonts w:ascii="Times New Roman" w:hAnsi="Times New Roman" w:cs="Times New Roman"/>
                <w:sz w:val="18"/>
                <w:szCs w:val="18"/>
              </w:rPr>
              <w:t>CACAAGAGGTGCTTACAAGG</w:t>
            </w:r>
          </w:p>
        </w:tc>
        <w:tc>
          <w:tcPr>
            <w:tcW w:w="1984" w:type="dxa"/>
            <w:vAlign w:val="center"/>
          </w:tcPr>
          <w:p w:rsidR="00E75C68" w:rsidRPr="00F60FD3" w:rsidRDefault="00E75C68" w:rsidP="006644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0FD3">
              <w:rPr>
                <w:rFonts w:ascii="Times New Roman" w:hAnsi="Times New Roman" w:cs="Times New Roman"/>
                <w:sz w:val="18"/>
                <w:szCs w:val="18"/>
              </w:rPr>
              <w:t>387bp</w:t>
            </w:r>
          </w:p>
        </w:tc>
      </w:tr>
      <w:tr w:rsidR="00E75C68" w:rsidRPr="00F92CA4" w:rsidTr="00664400">
        <w:trPr>
          <w:gridAfter w:val="1"/>
          <w:wAfter w:w="6" w:type="dxa"/>
          <w:trHeight w:val="317"/>
        </w:trPr>
        <w:tc>
          <w:tcPr>
            <w:tcW w:w="1668" w:type="dxa"/>
            <w:vAlign w:val="center"/>
          </w:tcPr>
          <w:p w:rsidR="00E75C68" w:rsidRPr="00F60FD3" w:rsidRDefault="00E75C68" w:rsidP="006644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0FD3">
              <w:rPr>
                <w:rFonts w:ascii="Times New Roman" w:hAnsi="Times New Roman" w:cs="Times New Roman"/>
                <w:sz w:val="18"/>
                <w:szCs w:val="18"/>
              </w:rPr>
              <w:t>Exon16-R</w:t>
            </w:r>
          </w:p>
        </w:tc>
        <w:tc>
          <w:tcPr>
            <w:tcW w:w="4870" w:type="dxa"/>
            <w:vAlign w:val="center"/>
          </w:tcPr>
          <w:p w:rsidR="00E75C68" w:rsidRPr="00F60FD3" w:rsidRDefault="00E75C68" w:rsidP="006644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0FD3">
              <w:rPr>
                <w:rFonts w:ascii="Times New Roman" w:hAnsi="Times New Roman" w:cs="Times New Roman"/>
                <w:sz w:val="18"/>
                <w:szCs w:val="18"/>
              </w:rPr>
              <w:t>GAAGGCTTTTGTTTGTCTTC</w:t>
            </w:r>
          </w:p>
        </w:tc>
        <w:tc>
          <w:tcPr>
            <w:tcW w:w="1984" w:type="dxa"/>
            <w:vAlign w:val="center"/>
          </w:tcPr>
          <w:p w:rsidR="00E75C68" w:rsidRPr="00F60FD3" w:rsidRDefault="00E75C68" w:rsidP="0066440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75C68" w:rsidRPr="00F92CA4" w:rsidTr="00664400">
        <w:trPr>
          <w:gridAfter w:val="1"/>
          <w:wAfter w:w="6" w:type="dxa"/>
          <w:trHeight w:val="83"/>
        </w:trPr>
        <w:tc>
          <w:tcPr>
            <w:tcW w:w="1668" w:type="dxa"/>
            <w:vAlign w:val="center"/>
          </w:tcPr>
          <w:p w:rsidR="00E75C68" w:rsidRPr="00F60FD3" w:rsidRDefault="00E75C68" w:rsidP="006644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0FD3">
              <w:rPr>
                <w:rFonts w:ascii="Times New Roman" w:hAnsi="Times New Roman" w:cs="Times New Roman"/>
                <w:sz w:val="18"/>
                <w:szCs w:val="18"/>
              </w:rPr>
              <w:t>Exon17-F</w:t>
            </w:r>
          </w:p>
        </w:tc>
        <w:tc>
          <w:tcPr>
            <w:tcW w:w="4870" w:type="dxa"/>
            <w:vAlign w:val="center"/>
          </w:tcPr>
          <w:p w:rsidR="00E75C68" w:rsidRPr="00F60FD3" w:rsidRDefault="00E75C68" w:rsidP="006644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0FD3">
              <w:rPr>
                <w:rFonts w:ascii="Times New Roman" w:hAnsi="Times New Roman" w:cs="Times New Roman"/>
                <w:sz w:val="18"/>
                <w:szCs w:val="18"/>
              </w:rPr>
              <w:t>CAATTATATTGCTTCCAGAC</w:t>
            </w:r>
          </w:p>
        </w:tc>
        <w:tc>
          <w:tcPr>
            <w:tcW w:w="1984" w:type="dxa"/>
            <w:vAlign w:val="center"/>
          </w:tcPr>
          <w:p w:rsidR="00E75C68" w:rsidRPr="00F60FD3" w:rsidRDefault="00E75C68" w:rsidP="006644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0FD3">
              <w:rPr>
                <w:rFonts w:ascii="Times New Roman" w:hAnsi="Times New Roman" w:cs="Times New Roman"/>
                <w:sz w:val="18"/>
                <w:szCs w:val="18"/>
              </w:rPr>
              <w:t>376 bp</w:t>
            </w:r>
          </w:p>
        </w:tc>
      </w:tr>
      <w:tr w:rsidR="00E75C68" w:rsidRPr="00F92CA4" w:rsidTr="00664400">
        <w:trPr>
          <w:gridAfter w:val="1"/>
          <w:wAfter w:w="6" w:type="dxa"/>
          <w:trHeight w:val="83"/>
        </w:trPr>
        <w:tc>
          <w:tcPr>
            <w:tcW w:w="1668" w:type="dxa"/>
            <w:vAlign w:val="center"/>
          </w:tcPr>
          <w:p w:rsidR="00E75C68" w:rsidRPr="00F60FD3" w:rsidRDefault="00E75C68" w:rsidP="006644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0FD3">
              <w:rPr>
                <w:rFonts w:ascii="Times New Roman" w:hAnsi="Times New Roman" w:cs="Times New Roman"/>
                <w:sz w:val="18"/>
                <w:szCs w:val="18"/>
              </w:rPr>
              <w:t>Exon17-R</w:t>
            </w:r>
          </w:p>
        </w:tc>
        <w:tc>
          <w:tcPr>
            <w:tcW w:w="4870" w:type="dxa"/>
            <w:vAlign w:val="center"/>
          </w:tcPr>
          <w:p w:rsidR="00E75C68" w:rsidRPr="00F60FD3" w:rsidRDefault="00E75C68" w:rsidP="006644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0FD3">
              <w:rPr>
                <w:rFonts w:ascii="Times New Roman" w:hAnsi="Times New Roman" w:cs="Times New Roman"/>
                <w:sz w:val="18"/>
                <w:szCs w:val="18"/>
              </w:rPr>
              <w:t>CTTTACACAGTTTGCAACAT</w:t>
            </w:r>
          </w:p>
        </w:tc>
        <w:tc>
          <w:tcPr>
            <w:tcW w:w="1984" w:type="dxa"/>
            <w:vAlign w:val="center"/>
          </w:tcPr>
          <w:p w:rsidR="00E75C68" w:rsidRPr="00F60FD3" w:rsidRDefault="00E75C68" w:rsidP="0066440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75C68" w:rsidRPr="00F92CA4" w:rsidTr="00664400">
        <w:trPr>
          <w:gridAfter w:val="1"/>
          <w:wAfter w:w="6" w:type="dxa"/>
          <w:trHeight w:val="83"/>
        </w:trPr>
        <w:tc>
          <w:tcPr>
            <w:tcW w:w="1668" w:type="dxa"/>
            <w:vAlign w:val="center"/>
          </w:tcPr>
          <w:p w:rsidR="00E75C68" w:rsidRPr="00F60FD3" w:rsidRDefault="00E75C68" w:rsidP="006644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0FD3">
              <w:rPr>
                <w:rFonts w:ascii="Times New Roman" w:hAnsi="Times New Roman" w:cs="Times New Roman"/>
                <w:sz w:val="18"/>
                <w:szCs w:val="18"/>
              </w:rPr>
              <w:t>Exon18_19-F</w:t>
            </w:r>
          </w:p>
        </w:tc>
        <w:tc>
          <w:tcPr>
            <w:tcW w:w="4870" w:type="dxa"/>
            <w:vAlign w:val="center"/>
          </w:tcPr>
          <w:p w:rsidR="00E75C68" w:rsidRPr="00F60FD3" w:rsidRDefault="00E75C68" w:rsidP="006644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0FD3">
              <w:rPr>
                <w:rFonts w:ascii="Times New Roman" w:hAnsi="Times New Roman" w:cs="Times New Roman"/>
                <w:sz w:val="18"/>
                <w:szCs w:val="18"/>
              </w:rPr>
              <w:t>GGCCTAAACCAGTGCAGGGT</w:t>
            </w:r>
          </w:p>
        </w:tc>
        <w:tc>
          <w:tcPr>
            <w:tcW w:w="1984" w:type="dxa"/>
            <w:vAlign w:val="center"/>
          </w:tcPr>
          <w:p w:rsidR="00E75C68" w:rsidRPr="00F60FD3" w:rsidRDefault="00E75C68" w:rsidP="006644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0FD3">
              <w:rPr>
                <w:rFonts w:ascii="Times New Roman" w:hAnsi="Times New Roman" w:cs="Times New Roman"/>
                <w:sz w:val="18"/>
                <w:szCs w:val="18"/>
              </w:rPr>
              <w:t>680bp</w:t>
            </w:r>
          </w:p>
        </w:tc>
      </w:tr>
      <w:tr w:rsidR="00E75C68" w:rsidRPr="00F92CA4" w:rsidTr="00664400">
        <w:trPr>
          <w:gridAfter w:val="1"/>
          <w:wAfter w:w="6" w:type="dxa"/>
          <w:trHeight w:val="83"/>
        </w:trPr>
        <w:tc>
          <w:tcPr>
            <w:tcW w:w="1668" w:type="dxa"/>
            <w:vAlign w:val="center"/>
          </w:tcPr>
          <w:p w:rsidR="00E75C68" w:rsidRPr="00F60FD3" w:rsidRDefault="00E75C68" w:rsidP="006644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0FD3">
              <w:rPr>
                <w:rFonts w:ascii="Times New Roman" w:hAnsi="Times New Roman" w:cs="Times New Roman"/>
                <w:sz w:val="18"/>
                <w:szCs w:val="18"/>
              </w:rPr>
              <w:t>Exon18_19-R</w:t>
            </w:r>
          </w:p>
        </w:tc>
        <w:tc>
          <w:tcPr>
            <w:tcW w:w="4870" w:type="dxa"/>
            <w:vAlign w:val="center"/>
          </w:tcPr>
          <w:p w:rsidR="00E75C68" w:rsidRPr="00F60FD3" w:rsidRDefault="00E75C68" w:rsidP="006644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0FD3">
              <w:rPr>
                <w:rFonts w:ascii="Times New Roman" w:hAnsi="Times New Roman" w:cs="Times New Roman"/>
                <w:sz w:val="18"/>
                <w:szCs w:val="18"/>
              </w:rPr>
              <w:t>TCACTAACCCCAGCAGGAAC</w:t>
            </w:r>
          </w:p>
        </w:tc>
        <w:tc>
          <w:tcPr>
            <w:tcW w:w="1984" w:type="dxa"/>
            <w:vAlign w:val="center"/>
          </w:tcPr>
          <w:p w:rsidR="00E75C68" w:rsidRPr="00F60FD3" w:rsidRDefault="00E75C68" w:rsidP="0066440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75C68" w:rsidRPr="00F92CA4" w:rsidTr="00664400">
        <w:trPr>
          <w:gridAfter w:val="1"/>
          <w:wAfter w:w="6" w:type="dxa"/>
          <w:trHeight w:val="169"/>
        </w:trPr>
        <w:tc>
          <w:tcPr>
            <w:tcW w:w="1668" w:type="dxa"/>
            <w:vAlign w:val="center"/>
          </w:tcPr>
          <w:p w:rsidR="00E75C68" w:rsidRPr="00F60FD3" w:rsidRDefault="00E75C68" w:rsidP="006644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0FD3">
              <w:rPr>
                <w:rFonts w:ascii="Times New Roman" w:hAnsi="Times New Roman" w:cs="Times New Roman"/>
                <w:sz w:val="18"/>
                <w:szCs w:val="18"/>
              </w:rPr>
              <w:t>Exon20-F</w:t>
            </w:r>
          </w:p>
        </w:tc>
        <w:tc>
          <w:tcPr>
            <w:tcW w:w="4870" w:type="dxa"/>
            <w:vAlign w:val="center"/>
          </w:tcPr>
          <w:p w:rsidR="00E75C68" w:rsidRPr="00F60FD3" w:rsidRDefault="00E75C68" w:rsidP="006644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0FD3">
              <w:rPr>
                <w:rFonts w:ascii="Times New Roman" w:hAnsi="Times New Roman" w:cs="Times New Roman"/>
                <w:sz w:val="18"/>
                <w:szCs w:val="18"/>
              </w:rPr>
              <w:t>ACACCCAGCTTTCTAGGAAG</w:t>
            </w:r>
          </w:p>
        </w:tc>
        <w:tc>
          <w:tcPr>
            <w:tcW w:w="1984" w:type="dxa"/>
            <w:vAlign w:val="center"/>
          </w:tcPr>
          <w:p w:rsidR="00E75C68" w:rsidRPr="00F60FD3" w:rsidRDefault="00E75C68" w:rsidP="006644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0FD3">
              <w:rPr>
                <w:rFonts w:ascii="Times New Roman" w:hAnsi="Times New Roman" w:cs="Times New Roman"/>
                <w:sz w:val="18"/>
                <w:szCs w:val="18"/>
              </w:rPr>
              <w:t>367bp</w:t>
            </w:r>
          </w:p>
        </w:tc>
      </w:tr>
      <w:tr w:rsidR="00E75C68" w:rsidRPr="00F92CA4" w:rsidTr="00664400">
        <w:trPr>
          <w:gridAfter w:val="1"/>
          <w:wAfter w:w="6" w:type="dxa"/>
          <w:trHeight w:val="83"/>
        </w:trPr>
        <w:tc>
          <w:tcPr>
            <w:tcW w:w="1668" w:type="dxa"/>
            <w:vAlign w:val="center"/>
          </w:tcPr>
          <w:p w:rsidR="00E75C68" w:rsidRPr="00F60FD3" w:rsidRDefault="00E75C68" w:rsidP="006644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0FD3">
              <w:rPr>
                <w:rFonts w:ascii="Times New Roman" w:hAnsi="Times New Roman" w:cs="Times New Roman"/>
                <w:sz w:val="18"/>
                <w:szCs w:val="18"/>
              </w:rPr>
              <w:t>Exon20-R</w:t>
            </w:r>
          </w:p>
        </w:tc>
        <w:tc>
          <w:tcPr>
            <w:tcW w:w="4870" w:type="dxa"/>
            <w:vAlign w:val="center"/>
          </w:tcPr>
          <w:p w:rsidR="00E75C68" w:rsidRPr="00F60FD3" w:rsidRDefault="00E75C68" w:rsidP="006644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0FD3">
              <w:rPr>
                <w:rFonts w:ascii="Times New Roman" w:hAnsi="Times New Roman" w:cs="Times New Roman"/>
                <w:sz w:val="18"/>
                <w:szCs w:val="18"/>
              </w:rPr>
              <w:t>TCCACTGTGCTAAGCATGCA</w:t>
            </w:r>
          </w:p>
        </w:tc>
        <w:tc>
          <w:tcPr>
            <w:tcW w:w="1984" w:type="dxa"/>
            <w:vAlign w:val="center"/>
          </w:tcPr>
          <w:p w:rsidR="00E75C68" w:rsidRPr="00F60FD3" w:rsidRDefault="00E75C68" w:rsidP="0066440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75C68" w:rsidRPr="00F92CA4" w:rsidTr="00664400">
        <w:trPr>
          <w:gridAfter w:val="1"/>
          <w:wAfter w:w="6" w:type="dxa"/>
          <w:trHeight w:val="83"/>
        </w:trPr>
        <w:tc>
          <w:tcPr>
            <w:tcW w:w="1668" w:type="dxa"/>
            <w:vAlign w:val="center"/>
          </w:tcPr>
          <w:p w:rsidR="00E75C68" w:rsidRPr="00F60FD3" w:rsidRDefault="00E75C68" w:rsidP="006644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0FD3">
              <w:rPr>
                <w:rFonts w:ascii="Times New Roman" w:hAnsi="Times New Roman" w:cs="Times New Roman"/>
                <w:sz w:val="18"/>
                <w:szCs w:val="18"/>
              </w:rPr>
              <w:t>Exon21-F</w:t>
            </w:r>
          </w:p>
        </w:tc>
        <w:tc>
          <w:tcPr>
            <w:tcW w:w="4870" w:type="dxa"/>
            <w:vAlign w:val="center"/>
          </w:tcPr>
          <w:p w:rsidR="00E75C68" w:rsidRPr="00F60FD3" w:rsidRDefault="00E75C68" w:rsidP="006644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0FD3">
              <w:rPr>
                <w:rFonts w:ascii="Times New Roman" w:hAnsi="Times New Roman" w:cs="Times New Roman"/>
                <w:sz w:val="18"/>
                <w:szCs w:val="18"/>
              </w:rPr>
              <w:t>AATGGCTCAGATGCTGTTGC</w:t>
            </w:r>
          </w:p>
        </w:tc>
        <w:tc>
          <w:tcPr>
            <w:tcW w:w="1984" w:type="dxa"/>
            <w:vAlign w:val="center"/>
          </w:tcPr>
          <w:p w:rsidR="00E75C68" w:rsidRPr="00F60FD3" w:rsidRDefault="00E75C68" w:rsidP="006644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0FD3">
              <w:rPr>
                <w:rFonts w:ascii="Times New Roman" w:hAnsi="Times New Roman" w:cs="Times New Roman"/>
                <w:sz w:val="18"/>
                <w:szCs w:val="18"/>
              </w:rPr>
              <w:t>361bp</w:t>
            </w:r>
          </w:p>
        </w:tc>
      </w:tr>
      <w:tr w:rsidR="00E75C68" w:rsidRPr="00F92CA4" w:rsidTr="00664400">
        <w:trPr>
          <w:trHeight w:val="83"/>
        </w:trPr>
        <w:tc>
          <w:tcPr>
            <w:tcW w:w="1668" w:type="dxa"/>
            <w:tcBorders>
              <w:bottom w:val="single" w:sz="4" w:space="0" w:color="auto"/>
            </w:tcBorders>
            <w:vAlign w:val="center"/>
          </w:tcPr>
          <w:p w:rsidR="00E75C68" w:rsidRPr="00F60FD3" w:rsidRDefault="00E75C68" w:rsidP="006644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0FD3">
              <w:rPr>
                <w:rFonts w:ascii="Times New Roman" w:hAnsi="Times New Roman" w:cs="Times New Roman"/>
                <w:sz w:val="18"/>
                <w:szCs w:val="18"/>
              </w:rPr>
              <w:t>Exon21-R</w:t>
            </w:r>
          </w:p>
        </w:tc>
        <w:tc>
          <w:tcPr>
            <w:tcW w:w="4870" w:type="dxa"/>
            <w:tcBorders>
              <w:bottom w:val="single" w:sz="4" w:space="0" w:color="auto"/>
            </w:tcBorders>
            <w:vAlign w:val="center"/>
          </w:tcPr>
          <w:p w:rsidR="00E75C68" w:rsidRPr="00F60FD3" w:rsidRDefault="00E75C68" w:rsidP="006644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0FD3">
              <w:rPr>
                <w:rFonts w:ascii="Times New Roman" w:hAnsi="Times New Roman" w:cs="Times New Roman"/>
                <w:sz w:val="18"/>
                <w:szCs w:val="18"/>
              </w:rPr>
              <w:t>GCTTGTGGTGAGTGGAGGCA</w:t>
            </w:r>
          </w:p>
        </w:tc>
        <w:tc>
          <w:tcPr>
            <w:tcW w:w="1990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75C68" w:rsidRPr="00F60FD3" w:rsidRDefault="00E75C68" w:rsidP="0066440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1F27DE" w:rsidRPr="00F60FD3" w:rsidRDefault="001F27DE" w:rsidP="001F27DE">
      <w:pPr>
        <w:widowControl/>
        <w:jc w:val="left"/>
        <w:rPr>
          <w:rFonts w:ascii="Times New Roman" w:hAnsi="Times New Roman" w:cs="Times New Roman"/>
          <w:b/>
          <w:sz w:val="18"/>
          <w:szCs w:val="18"/>
        </w:rPr>
      </w:pPr>
      <w:bookmarkStart w:id="0" w:name="_GoBack"/>
      <w:bookmarkEnd w:id="0"/>
    </w:p>
    <w:sectPr w:rsidR="001F27DE" w:rsidRPr="00F60FD3" w:rsidSect="00A3701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E4358" w:rsidRDefault="001E4358" w:rsidP="007A55E2">
      <w:r>
        <w:separator/>
      </w:r>
    </w:p>
  </w:endnote>
  <w:endnote w:type="continuationSeparator" w:id="0">
    <w:p w:rsidR="001E4358" w:rsidRDefault="001E4358" w:rsidP="007A55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A0204"/>
    <w:charset w:val="00"/>
    <w:family w:val="roman"/>
    <w:pitch w:val="variable"/>
    <w:sig w:usb0="E00002FF" w:usb1="4000045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E4358" w:rsidRDefault="001E4358" w:rsidP="007A55E2">
      <w:r>
        <w:separator/>
      </w:r>
    </w:p>
  </w:footnote>
  <w:footnote w:type="continuationSeparator" w:id="0">
    <w:p w:rsidR="001E4358" w:rsidRDefault="001E4358" w:rsidP="007A55E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5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edicine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7A55E2"/>
    <w:rsid w:val="00000791"/>
    <w:rsid w:val="00001CE6"/>
    <w:rsid w:val="000023AB"/>
    <w:rsid w:val="0000260A"/>
    <w:rsid w:val="000071BC"/>
    <w:rsid w:val="0001125E"/>
    <w:rsid w:val="0001314D"/>
    <w:rsid w:val="00015176"/>
    <w:rsid w:val="00015F90"/>
    <w:rsid w:val="00016C75"/>
    <w:rsid w:val="000227D7"/>
    <w:rsid w:val="00025721"/>
    <w:rsid w:val="000263EF"/>
    <w:rsid w:val="00030B85"/>
    <w:rsid w:val="00035047"/>
    <w:rsid w:val="00036E7C"/>
    <w:rsid w:val="00042860"/>
    <w:rsid w:val="00046B56"/>
    <w:rsid w:val="00046E15"/>
    <w:rsid w:val="00047937"/>
    <w:rsid w:val="00053878"/>
    <w:rsid w:val="0005547F"/>
    <w:rsid w:val="00057C27"/>
    <w:rsid w:val="00061F39"/>
    <w:rsid w:val="000627DB"/>
    <w:rsid w:val="00065BA7"/>
    <w:rsid w:val="00065C23"/>
    <w:rsid w:val="000732E7"/>
    <w:rsid w:val="00073E60"/>
    <w:rsid w:val="00074E9A"/>
    <w:rsid w:val="0007559C"/>
    <w:rsid w:val="00076C6F"/>
    <w:rsid w:val="00081346"/>
    <w:rsid w:val="00083939"/>
    <w:rsid w:val="00083E03"/>
    <w:rsid w:val="000856C9"/>
    <w:rsid w:val="00085BC2"/>
    <w:rsid w:val="0008782A"/>
    <w:rsid w:val="00091877"/>
    <w:rsid w:val="00093B08"/>
    <w:rsid w:val="000948B1"/>
    <w:rsid w:val="000957EF"/>
    <w:rsid w:val="000A2413"/>
    <w:rsid w:val="000A3BA3"/>
    <w:rsid w:val="000A45F9"/>
    <w:rsid w:val="000A5319"/>
    <w:rsid w:val="000B0ACA"/>
    <w:rsid w:val="000B1F4F"/>
    <w:rsid w:val="000B444A"/>
    <w:rsid w:val="000B60A0"/>
    <w:rsid w:val="000B696F"/>
    <w:rsid w:val="000B7ACA"/>
    <w:rsid w:val="000C242D"/>
    <w:rsid w:val="000C3BE2"/>
    <w:rsid w:val="000C7DA3"/>
    <w:rsid w:val="000D5310"/>
    <w:rsid w:val="000D60A8"/>
    <w:rsid w:val="000E3420"/>
    <w:rsid w:val="000E725A"/>
    <w:rsid w:val="000E7536"/>
    <w:rsid w:val="000F6917"/>
    <w:rsid w:val="0010367F"/>
    <w:rsid w:val="0010372E"/>
    <w:rsid w:val="00103736"/>
    <w:rsid w:val="00111118"/>
    <w:rsid w:val="00111872"/>
    <w:rsid w:val="001125A1"/>
    <w:rsid w:val="001219BE"/>
    <w:rsid w:val="00121F9E"/>
    <w:rsid w:val="00124AFA"/>
    <w:rsid w:val="00126D60"/>
    <w:rsid w:val="00130A16"/>
    <w:rsid w:val="00131F08"/>
    <w:rsid w:val="00134841"/>
    <w:rsid w:val="00134A59"/>
    <w:rsid w:val="00137C75"/>
    <w:rsid w:val="001419B2"/>
    <w:rsid w:val="00144F58"/>
    <w:rsid w:val="00145B74"/>
    <w:rsid w:val="00156896"/>
    <w:rsid w:val="00157A6D"/>
    <w:rsid w:val="001614C2"/>
    <w:rsid w:val="00161EE5"/>
    <w:rsid w:val="00163B2E"/>
    <w:rsid w:val="00163E5A"/>
    <w:rsid w:val="001647C1"/>
    <w:rsid w:val="00166CBC"/>
    <w:rsid w:val="001675DB"/>
    <w:rsid w:val="00167D80"/>
    <w:rsid w:val="0017036A"/>
    <w:rsid w:val="001704A4"/>
    <w:rsid w:val="00171A51"/>
    <w:rsid w:val="001733B8"/>
    <w:rsid w:val="00175E8F"/>
    <w:rsid w:val="00176A5F"/>
    <w:rsid w:val="00182F33"/>
    <w:rsid w:val="00183AAD"/>
    <w:rsid w:val="00184892"/>
    <w:rsid w:val="0018530D"/>
    <w:rsid w:val="001862D5"/>
    <w:rsid w:val="00186E82"/>
    <w:rsid w:val="00197AD6"/>
    <w:rsid w:val="001A1418"/>
    <w:rsid w:val="001A6291"/>
    <w:rsid w:val="001A7F71"/>
    <w:rsid w:val="001B31D1"/>
    <w:rsid w:val="001B3367"/>
    <w:rsid w:val="001B39F9"/>
    <w:rsid w:val="001B53C6"/>
    <w:rsid w:val="001B6499"/>
    <w:rsid w:val="001C2250"/>
    <w:rsid w:val="001D18BE"/>
    <w:rsid w:val="001D2522"/>
    <w:rsid w:val="001D667F"/>
    <w:rsid w:val="001E0B89"/>
    <w:rsid w:val="001E4358"/>
    <w:rsid w:val="001E5779"/>
    <w:rsid w:val="001E6938"/>
    <w:rsid w:val="001E7A4D"/>
    <w:rsid w:val="001F27DE"/>
    <w:rsid w:val="001F6BF0"/>
    <w:rsid w:val="0020014D"/>
    <w:rsid w:val="0021005E"/>
    <w:rsid w:val="00211C18"/>
    <w:rsid w:val="002124F8"/>
    <w:rsid w:val="00212510"/>
    <w:rsid w:val="00212BFA"/>
    <w:rsid w:val="002133D8"/>
    <w:rsid w:val="0021521E"/>
    <w:rsid w:val="002201E9"/>
    <w:rsid w:val="002202BE"/>
    <w:rsid w:val="00225ABC"/>
    <w:rsid w:val="002262E9"/>
    <w:rsid w:val="00226FED"/>
    <w:rsid w:val="0023201E"/>
    <w:rsid w:val="0023250C"/>
    <w:rsid w:val="00234C0A"/>
    <w:rsid w:val="002404C0"/>
    <w:rsid w:val="00242678"/>
    <w:rsid w:val="00243CDF"/>
    <w:rsid w:val="00244709"/>
    <w:rsid w:val="00245DDD"/>
    <w:rsid w:val="002460B8"/>
    <w:rsid w:val="0024777C"/>
    <w:rsid w:val="00247D5C"/>
    <w:rsid w:val="00251774"/>
    <w:rsid w:val="0025591E"/>
    <w:rsid w:val="002564A2"/>
    <w:rsid w:val="00256D39"/>
    <w:rsid w:val="00257E3B"/>
    <w:rsid w:val="0026483C"/>
    <w:rsid w:val="0026648F"/>
    <w:rsid w:val="002707DC"/>
    <w:rsid w:val="0027137E"/>
    <w:rsid w:val="00275663"/>
    <w:rsid w:val="002838B1"/>
    <w:rsid w:val="002904AE"/>
    <w:rsid w:val="0029283A"/>
    <w:rsid w:val="00293B74"/>
    <w:rsid w:val="00295FA8"/>
    <w:rsid w:val="00296B8C"/>
    <w:rsid w:val="002A044A"/>
    <w:rsid w:val="002A54E2"/>
    <w:rsid w:val="002A6537"/>
    <w:rsid w:val="002B1C1F"/>
    <w:rsid w:val="002B5204"/>
    <w:rsid w:val="002B54A8"/>
    <w:rsid w:val="002B61A8"/>
    <w:rsid w:val="002C0A6A"/>
    <w:rsid w:val="002C0CE6"/>
    <w:rsid w:val="002D0C39"/>
    <w:rsid w:val="002D4537"/>
    <w:rsid w:val="002D707E"/>
    <w:rsid w:val="002D7E3B"/>
    <w:rsid w:val="002E04B0"/>
    <w:rsid w:val="002E4283"/>
    <w:rsid w:val="002E45C6"/>
    <w:rsid w:val="002E66BC"/>
    <w:rsid w:val="002F0062"/>
    <w:rsid w:val="002F5C5A"/>
    <w:rsid w:val="002F63E6"/>
    <w:rsid w:val="003036C0"/>
    <w:rsid w:val="00310FBA"/>
    <w:rsid w:val="00314EE1"/>
    <w:rsid w:val="00315161"/>
    <w:rsid w:val="00323A18"/>
    <w:rsid w:val="0032473A"/>
    <w:rsid w:val="003257E3"/>
    <w:rsid w:val="003271C6"/>
    <w:rsid w:val="00327829"/>
    <w:rsid w:val="003315FD"/>
    <w:rsid w:val="0033454B"/>
    <w:rsid w:val="00335A07"/>
    <w:rsid w:val="00335E63"/>
    <w:rsid w:val="00336477"/>
    <w:rsid w:val="0033698B"/>
    <w:rsid w:val="003418EE"/>
    <w:rsid w:val="003428F1"/>
    <w:rsid w:val="00343810"/>
    <w:rsid w:val="00345481"/>
    <w:rsid w:val="0034630F"/>
    <w:rsid w:val="00347A82"/>
    <w:rsid w:val="00354D45"/>
    <w:rsid w:val="00355822"/>
    <w:rsid w:val="00356E7F"/>
    <w:rsid w:val="00360D3D"/>
    <w:rsid w:val="003612C1"/>
    <w:rsid w:val="00361BEB"/>
    <w:rsid w:val="00363ADF"/>
    <w:rsid w:val="003656CD"/>
    <w:rsid w:val="00365E6A"/>
    <w:rsid w:val="003664E1"/>
    <w:rsid w:val="00370C9B"/>
    <w:rsid w:val="00370F12"/>
    <w:rsid w:val="00375761"/>
    <w:rsid w:val="0037662B"/>
    <w:rsid w:val="00377D57"/>
    <w:rsid w:val="003823E8"/>
    <w:rsid w:val="00386CEA"/>
    <w:rsid w:val="00387094"/>
    <w:rsid w:val="00387342"/>
    <w:rsid w:val="00397C20"/>
    <w:rsid w:val="003A2D9A"/>
    <w:rsid w:val="003A3986"/>
    <w:rsid w:val="003A4FCF"/>
    <w:rsid w:val="003A6ADC"/>
    <w:rsid w:val="003B0FF6"/>
    <w:rsid w:val="003B44E2"/>
    <w:rsid w:val="003B679D"/>
    <w:rsid w:val="003C63E0"/>
    <w:rsid w:val="003C7957"/>
    <w:rsid w:val="003D1C30"/>
    <w:rsid w:val="003D308E"/>
    <w:rsid w:val="003D6977"/>
    <w:rsid w:val="003D7D26"/>
    <w:rsid w:val="003E12EC"/>
    <w:rsid w:val="003E1CA2"/>
    <w:rsid w:val="003E20D0"/>
    <w:rsid w:val="003E3FF7"/>
    <w:rsid w:val="003E420D"/>
    <w:rsid w:val="003E6208"/>
    <w:rsid w:val="003F2A15"/>
    <w:rsid w:val="003F49E8"/>
    <w:rsid w:val="003F6851"/>
    <w:rsid w:val="00404438"/>
    <w:rsid w:val="00406F27"/>
    <w:rsid w:val="00410751"/>
    <w:rsid w:val="00410818"/>
    <w:rsid w:val="0041191B"/>
    <w:rsid w:val="00416519"/>
    <w:rsid w:val="00426101"/>
    <w:rsid w:val="0043307F"/>
    <w:rsid w:val="00436ABA"/>
    <w:rsid w:val="00437BAD"/>
    <w:rsid w:val="00437E93"/>
    <w:rsid w:val="004413D8"/>
    <w:rsid w:val="00444508"/>
    <w:rsid w:val="00454897"/>
    <w:rsid w:val="004574EA"/>
    <w:rsid w:val="00460202"/>
    <w:rsid w:val="0046195F"/>
    <w:rsid w:val="00462B1F"/>
    <w:rsid w:val="00463065"/>
    <w:rsid w:val="00463678"/>
    <w:rsid w:val="0046450E"/>
    <w:rsid w:val="004660E5"/>
    <w:rsid w:val="00467DB6"/>
    <w:rsid w:val="00467FA1"/>
    <w:rsid w:val="00472E3F"/>
    <w:rsid w:val="00473FAE"/>
    <w:rsid w:val="00475139"/>
    <w:rsid w:val="00476165"/>
    <w:rsid w:val="004765D9"/>
    <w:rsid w:val="0048019A"/>
    <w:rsid w:val="00481549"/>
    <w:rsid w:val="00484AA3"/>
    <w:rsid w:val="00484EA1"/>
    <w:rsid w:val="00485DED"/>
    <w:rsid w:val="00487471"/>
    <w:rsid w:val="00491E01"/>
    <w:rsid w:val="0049434D"/>
    <w:rsid w:val="00497B1A"/>
    <w:rsid w:val="004A2710"/>
    <w:rsid w:val="004A3B89"/>
    <w:rsid w:val="004A6726"/>
    <w:rsid w:val="004B2B27"/>
    <w:rsid w:val="004B3AB9"/>
    <w:rsid w:val="004B4CF5"/>
    <w:rsid w:val="004B631B"/>
    <w:rsid w:val="004C4E99"/>
    <w:rsid w:val="004D3B3F"/>
    <w:rsid w:val="004D49A0"/>
    <w:rsid w:val="004E22C0"/>
    <w:rsid w:val="004E42BD"/>
    <w:rsid w:val="004E440F"/>
    <w:rsid w:val="004E4A10"/>
    <w:rsid w:val="004E58FD"/>
    <w:rsid w:val="004E6226"/>
    <w:rsid w:val="004F42FA"/>
    <w:rsid w:val="004F4B6B"/>
    <w:rsid w:val="004F6BBA"/>
    <w:rsid w:val="004F70C2"/>
    <w:rsid w:val="004F74C8"/>
    <w:rsid w:val="00501C64"/>
    <w:rsid w:val="00502827"/>
    <w:rsid w:val="005042CF"/>
    <w:rsid w:val="00504DD6"/>
    <w:rsid w:val="005053A3"/>
    <w:rsid w:val="00506A03"/>
    <w:rsid w:val="00507E7E"/>
    <w:rsid w:val="00511942"/>
    <w:rsid w:val="00512693"/>
    <w:rsid w:val="00520706"/>
    <w:rsid w:val="005207E1"/>
    <w:rsid w:val="0052347B"/>
    <w:rsid w:val="00524593"/>
    <w:rsid w:val="0052696C"/>
    <w:rsid w:val="00533CF9"/>
    <w:rsid w:val="00536CA1"/>
    <w:rsid w:val="00537BA3"/>
    <w:rsid w:val="005406EF"/>
    <w:rsid w:val="00541145"/>
    <w:rsid w:val="00542DE2"/>
    <w:rsid w:val="00551A55"/>
    <w:rsid w:val="00551DA0"/>
    <w:rsid w:val="005527E3"/>
    <w:rsid w:val="00555630"/>
    <w:rsid w:val="005567A2"/>
    <w:rsid w:val="00564088"/>
    <w:rsid w:val="00566634"/>
    <w:rsid w:val="005673EF"/>
    <w:rsid w:val="00567841"/>
    <w:rsid w:val="00567E86"/>
    <w:rsid w:val="00571084"/>
    <w:rsid w:val="005757BB"/>
    <w:rsid w:val="00582E60"/>
    <w:rsid w:val="0058321F"/>
    <w:rsid w:val="00583AEA"/>
    <w:rsid w:val="00584498"/>
    <w:rsid w:val="0058451F"/>
    <w:rsid w:val="00591086"/>
    <w:rsid w:val="005937C7"/>
    <w:rsid w:val="00595A94"/>
    <w:rsid w:val="00596586"/>
    <w:rsid w:val="00597C52"/>
    <w:rsid w:val="005A0AF7"/>
    <w:rsid w:val="005A1929"/>
    <w:rsid w:val="005A1D46"/>
    <w:rsid w:val="005A1DAB"/>
    <w:rsid w:val="005A3053"/>
    <w:rsid w:val="005A6040"/>
    <w:rsid w:val="005B2166"/>
    <w:rsid w:val="005B7F48"/>
    <w:rsid w:val="005C0587"/>
    <w:rsid w:val="005C28EF"/>
    <w:rsid w:val="005C319A"/>
    <w:rsid w:val="005D0214"/>
    <w:rsid w:val="005D2CE3"/>
    <w:rsid w:val="005E1042"/>
    <w:rsid w:val="005E5A33"/>
    <w:rsid w:val="005E793C"/>
    <w:rsid w:val="005F1CB6"/>
    <w:rsid w:val="005F4597"/>
    <w:rsid w:val="005F5717"/>
    <w:rsid w:val="005F7A63"/>
    <w:rsid w:val="006001EF"/>
    <w:rsid w:val="00604AEA"/>
    <w:rsid w:val="00607258"/>
    <w:rsid w:val="006124CA"/>
    <w:rsid w:val="00612C08"/>
    <w:rsid w:val="00614501"/>
    <w:rsid w:val="00614D8E"/>
    <w:rsid w:val="00615BB3"/>
    <w:rsid w:val="006164E1"/>
    <w:rsid w:val="00622224"/>
    <w:rsid w:val="00623CF4"/>
    <w:rsid w:val="00624271"/>
    <w:rsid w:val="00626804"/>
    <w:rsid w:val="00630B51"/>
    <w:rsid w:val="006347D7"/>
    <w:rsid w:val="00635C7E"/>
    <w:rsid w:val="00640C67"/>
    <w:rsid w:val="00642CFA"/>
    <w:rsid w:val="00646E16"/>
    <w:rsid w:val="0065177C"/>
    <w:rsid w:val="0065368F"/>
    <w:rsid w:val="00654EE9"/>
    <w:rsid w:val="00660287"/>
    <w:rsid w:val="0066132E"/>
    <w:rsid w:val="00665D39"/>
    <w:rsid w:val="0066659F"/>
    <w:rsid w:val="0067121E"/>
    <w:rsid w:val="00673322"/>
    <w:rsid w:val="0067652D"/>
    <w:rsid w:val="0067729F"/>
    <w:rsid w:val="00677A97"/>
    <w:rsid w:val="00684E83"/>
    <w:rsid w:val="0068583A"/>
    <w:rsid w:val="00685EDE"/>
    <w:rsid w:val="0068649B"/>
    <w:rsid w:val="00693CA7"/>
    <w:rsid w:val="006A096C"/>
    <w:rsid w:val="006A35AE"/>
    <w:rsid w:val="006A3E72"/>
    <w:rsid w:val="006A5470"/>
    <w:rsid w:val="006A6DC3"/>
    <w:rsid w:val="006B198B"/>
    <w:rsid w:val="006B50E9"/>
    <w:rsid w:val="006C0001"/>
    <w:rsid w:val="006C2750"/>
    <w:rsid w:val="006C7B33"/>
    <w:rsid w:val="006D2727"/>
    <w:rsid w:val="006D416B"/>
    <w:rsid w:val="006D45CA"/>
    <w:rsid w:val="006D6D9D"/>
    <w:rsid w:val="006E1625"/>
    <w:rsid w:val="006E2832"/>
    <w:rsid w:val="006E45B4"/>
    <w:rsid w:val="006E4D1D"/>
    <w:rsid w:val="006E6EB8"/>
    <w:rsid w:val="006F09A7"/>
    <w:rsid w:val="006F21A3"/>
    <w:rsid w:val="006F6171"/>
    <w:rsid w:val="006F7F2A"/>
    <w:rsid w:val="00702927"/>
    <w:rsid w:val="007037EC"/>
    <w:rsid w:val="00703FD9"/>
    <w:rsid w:val="00710770"/>
    <w:rsid w:val="00711D0F"/>
    <w:rsid w:val="00715270"/>
    <w:rsid w:val="007170FA"/>
    <w:rsid w:val="00722177"/>
    <w:rsid w:val="00722639"/>
    <w:rsid w:val="00722D8E"/>
    <w:rsid w:val="00726F0E"/>
    <w:rsid w:val="00731B70"/>
    <w:rsid w:val="00732B02"/>
    <w:rsid w:val="00735FB5"/>
    <w:rsid w:val="0074142C"/>
    <w:rsid w:val="00741AC4"/>
    <w:rsid w:val="007445C9"/>
    <w:rsid w:val="007524B7"/>
    <w:rsid w:val="0075302E"/>
    <w:rsid w:val="00754D8F"/>
    <w:rsid w:val="0075653B"/>
    <w:rsid w:val="00757B01"/>
    <w:rsid w:val="007647C3"/>
    <w:rsid w:val="00765A10"/>
    <w:rsid w:val="00766156"/>
    <w:rsid w:val="00770D68"/>
    <w:rsid w:val="0077112B"/>
    <w:rsid w:val="00771FB0"/>
    <w:rsid w:val="0077452F"/>
    <w:rsid w:val="007802C5"/>
    <w:rsid w:val="00783686"/>
    <w:rsid w:val="007837F8"/>
    <w:rsid w:val="00784709"/>
    <w:rsid w:val="007850AE"/>
    <w:rsid w:val="0078519B"/>
    <w:rsid w:val="007865B4"/>
    <w:rsid w:val="00787220"/>
    <w:rsid w:val="00790FBA"/>
    <w:rsid w:val="007924B4"/>
    <w:rsid w:val="0079352C"/>
    <w:rsid w:val="007940A8"/>
    <w:rsid w:val="0079658F"/>
    <w:rsid w:val="007A3FB1"/>
    <w:rsid w:val="007A4EC3"/>
    <w:rsid w:val="007A55E2"/>
    <w:rsid w:val="007A7F0B"/>
    <w:rsid w:val="007B0D55"/>
    <w:rsid w:val="007B1A87"/>
    <w:rsid w:val="007B4DA8"/>
    <w:rsid w:val="007C1577"/>
    <w:rsid w:val="007C2110"/>
    <w:rsid w:val="007C5F3A"/>
    <w:rsid w:val="007C7D7F"/>
    <w:rsid w:val="007D0E62"/>
    <w:rsid w:val="007D3768"/>
    <w:rsid w:val="007D3C7F"/>
    <w:rsid w:val="007D52E2"/>
    <w:rsid w:val="007D5F37"/>
    <w:rsid w:val="007D70F4"/>
    <w:rsid w:val="007E2E46"/>
    <w:rsid w:val="007E2F29"/>
    <w:rsid w:val="007F0096"/>
    <w:rsid w:val="007F16ED"/>
    <w:rsid w:val="007F2D2E"/>
    <w:rsid w:val="007F4047"/>
    <w:rsid w:val="007F43C2"/>
    <w:rsid w:val="007F546E"/>
    <w:rsid w:val="007F5778"/>
    <w:rsid w:val="007F5D0B"/>
    <w:rsid w:val="007F602C"/>
    <w:rsid w:val="007F6C85"/>
    <w:rsid w:val="007F7E9F"/>
    <w:rsid w:val="00800455"/>
    <w:rsid w:val="00803D8D"/>
    <w:rsid w:val="0080479E"/>
    <w:rsid w:val="00810054"/>
    <w:rsid w:val="008106AA"/>
    <w:rsid w:val="00812CEF"/>
    <w:rsid w:val="00816D5E"/>
    <w:rsid w:val="00821309"/>
    <w:rsid w:val="00821A2B"/>
    <w:rsid w:val="00822C08"/>
    <w:rsid w:val="00822DFD"/>
    <w:rsid w:val="00824C2E"/>
    <w:rsid w:val="00825F98"/>
    <w:rsid w:val="00830FBC"/>
    <w:rsid w:val="00832B1A"/>
    <w:rsid w:val="008400DC"/>
    <w:rsid w:val="008409CD"/>
    <w:rsid w:val="00843B68"/>
    <w:rsid w:val="0085148D"/>
    <w:rsid w:val="00854C73"/>
    <w:rsid w:val="00855BA2"/>
    <w:rsid w:val="00860E33"/>
    <w:rsid w:val="00866F21"/>
    <w:rsid w:val="008701FA"/>
    <w:rsid w:val="00875233"/>
    <w:rsid w:val="008754B4"/>
    <w:rsid w:val="00875835"/>
    <w:rsid w:val="00875BCF"/>
    <w:rsid w:val="008811F9"/>
    <w:rsid w:val="008817E5"/>
    <w:rsid w:val="00885041"/>
    <w:rsid w:val="00886449"/>
    <w:rsid w:val="00891509"/>
    <w:rsid w:val="00892205"/>
    <w:rsid w:val="00892A9A"/>
    <w:rsid w:val="00897F29"/>
    <w:rsid w:val="008A05E1"/>
    <w:rsid w:val="008A0986"/>
    <w:rsid w:val="008A2CD7"/>
    <w:rsid w:val="008B250C"/>
    <w:rsid w:val="008B300C"/>
    <w:rsid w:val="008B4940"/>
    <w:rsid w:val="008B5B37"/>
    <w:rsid w:val="008C0213"/>
    <w:rsid w:val="008C0DEF"/>
    <w:rsid w:val="008C2833"/>
    <w:rsid w:val="008C3A16"/>
    <w:rsid w:val="008C3E4E"/>
    <w:rsid w:val="008C3FCE"/>
    <w:rsid w:val="008C619F"/>
    <w:rsid w:val="008D067E"/>
    <w:rsid w:val="008D1495"/>
    <w:rsid w:val="008D4418"/>
    <w:rsid w:val="008E4497"/>
    <w:rsid w:val="008E58C0"/>
    <w:rsid w:val="00907279"/>
    <w:rsid w:val="00910F93"/>
    <w:rsid w:val="00911316"/>
    <w:rsid w:val="00911AA0"/>
    <w:rsid w:val="009147C3"/>
    <w:rsid w:val="00914D59"/>
    <w:rsid w:val="00915D25"/>
    <w:rsid w:val="00916DF7"/>
    <w:rsid w:val="009171F1"/>
    <w:rsid w:val="00922087"/>
    <w:rsid w:val="00924B89"/>
    <w:rsid w:val="00925F5B"/>
    <w:rsid w:val="009278F8"/>
    <w:rsid w:val="00927C93"/>
    <w:rsid w:val="00930807"/>
    <w:rsid w:val="0093174A"/>
    <w:rsid w:val="00933E83"/>
    <w:rsid w:val="00935913"/>
    <w:rsid w:val="009405B1"/>
    <w:rsid w:val="009428C5"/>
    <w:rsid w:val="0094351E"/>
    <w:rsid w:val="0094382E"/>
    <w:rsid w:val="00951208"/>
    <w:rsid w:val="00963C4C"/>
    <w:rsid w:val="00966FC7"/>
    <w:rsid w:val="009700E4"/>
    <w:rsid w:val="00971E9F"/>
    <w:rsid w:val="009749A9"/>
    <w:rsid w:val="00975C76"/>
    <w:rsid w:val="00981678"/>
    <w:rsid w:val="00981C91"/>
    <w:rsid w:val="00987B08"/>
    <w:rsid w:val="00993246"/>
    <w:rsid w:val="0099624C"/>
    <w:rsid w:val="0099648B"/>
    <w:rsid w:val="0099661A"/>
    <w:rsid w:val="009A0C20"/>
    <w:rsid w:val="009A0E8C"/>
    <w:rsid w:val="009A29F6"/>
    <w:rsid w:val="009A3E82"/>
    <w:rsid w:val="009A5D31"/>
    <w:rsid w:val="009B069D"/>
    <w:rsid w:val="009B1681"/>
    <w:rsid w:val="009B37A1"/>
    <w:rsid w:val="009C2B7A"/>
    <w:rsid w:val="009C5348"/>
    <w:rsid w:val="009C593B"/>
    <w:rsid w:val="009C7740"/>
    <w:rsid w:val="009D0E10"/>
    <w:rsid w:val="009D1570"/>
    <w:rsid w:val="009D26F5"/>
    <w:rsid w:val="009D2801"/>
    <w:rsid w:val="009D2A92"/>
    <w:rsid w:val="009E2B6C"/>
    <w:rsid w:val="009E334A"/>
    <w:rsid w:val="009E5609"/>
    <w:rsid w:val="009E5C78"/>
    <w:rsid w:val="009E68B0"/>
    <w:rsid w:val="009E6A14"/>
    <w:rsid w:val="009F09C6"/>
    <w:rsid w:val="009F21D4"/>
    <w:rsid w:val="009F3078"/>
    <w:rsid w:val="009F53D5"/>
    <w:rsid w:val="009F59C7"/>
    <w:rsid w:val="009F6A2A"/>
    <w:rsid w:val="009F70AA"/>
    <w:rsid w:val="009F70CF"/>
    <w:rsid w:val="00A001F1"/>
    <w:rsid w:val="00A00497"/>
    <w:rsid w:val="00A01030"/>
    <w:rsid w:val="00A01CDE"/>
    <w:rsid w:val="00A0438C"/>
    <w:rsid w:val="00A06FE3"/>
    <w:rsid w:val="00A15C5E"/>
    <w:rsid w:val="00A258C2"/>
    <w:rsid w:val="00A26CE4"/>
    <w:rsid w:val="00A27E00"/>
    <w:rsid w:val="00A30532"/>
    <w:rsid w:val="00A334B2"/>
    <w:rsid w:val="00A33829"/>
    <w:rsid w:val="00A3701E"/>
    <w:rsid w:val="00A370F1"/>
    <w:rsid w:val="00A407F1"/>
    <w:rsid w:val="00A40D68"/>
    <w:rsid w:val="00A44970"/>
    <w:rsid w:val="00A460B7"/>
    <w:rsid w:val="00A464E1"/>
    <w:rsid w:val="00A47D21"/>
    <w:rsid w:val="00A51C77"/>
    <w:rsid w:val="00A6502A"/>
    <w:rsid w:val="00A674BD"/>
    <w:rsid w:val="00A744A8"/>
    <w:rsid w:val="00A74551"/>
    <w:rsid w:val="00A74D4F"/>
    <w:rsid w:val="00A75571"/>
    <w:rsid w:val="00A832CF"/>
    <w:rsid w:val="00A83CE4"/>
    <w:rsid w:val="00A947A8"/>
    <w:rsid w:val="00A948E4"/>
    <w:rsid w:val="00A9492A"/>
    <w:rsid w:val="00A95F34"/>
    <w:rsid w:val="00AA1572"/>
    <w:rsid w:val="00AB46F7"/>
    <w:rsid w:val="00AB74E9"/>
    <w:rsid w:val="00AC1396"/>
    <w:rsid w:val="00AC7582"/>
    <w:rsid w:val="00AD1003"/>
    <w:rsid w:val="00AD17AE"/>
    <w:rsid w:val="00AD2BCF"/>
    <w:rsid w:val="00AD4471"/>
    <w:rsid w:val="00AD4654"/>
    <w:rsid w:val="00AD4CCB"/>
    <w:rsid w:val="00AE07C0"/>
    <w:rsid w:val="00AE0A80"/>
    <w:rsid w:val="00AE1DA7"/>
    <w:rsid w:val="00AE38AF"/>
    <w:rsid w:val="00AE4665"/>
    <w:rsid w:val="00AE52FD"/>
    <w:rsid w:val="00AE71EB"/>
    <w:rsid w:val="00AF1151"/>
    <w:rsid w:val="00AF55AD"/>
    <w:rsid w:val="00B00060"/>
    <w:rsid w:val="00B11B2F"/>
    <w:rsid w:val="00B11BAD"/>
    <w:rsid w:val="00B13326"/>
    <w:rsid w:val="00B167A5"/>
    <w:rsid w:val="00B21AAB"/>
    <w:rsid w:val="00B21C54"/>
    <w:rsid w:val="00B277DF"/>
    <w:rsid w:val="00B32099"/>
    <w:rsid w:val="00B37721"/>
    <w:rsid w:val="00B4018E"/>
    <w:rsid w:val="00B41978"/>
    <w:rsid w:val="00B42E62"/>
    <w:rsid w:val="00B433D5"/>
    <w:rsid w:val="00B44953"/>
    <w:rsid w:val="00B44E6F"/>
    <w:rsid w:val="00B45A24"/>
    <w:rsid w:val="00B45F7B"/>
    <w:rsid w:val="00B5212F"/>
    <w:rsid w:val="00B60078"/>
    <w:rsid w:val="00B62A80"/>
    <w:rsid w:val="00B62EAE"/>
    <w:rsid w:val="00B65C64"/>
    <w:rsid w:val="00B70901"/>
    <w:rsid w:val="00B70E12"/>
    <w:rsid w:val="00B71407"/>
    <w:rsid w:val="00B7574F"/>
    <w:rsid w:val="00B82D16"/>
    <w:rsid w:val="00B8493C"/>
    <w:rsid w:val="00B873B1"/>
    <w:rsid w:val="00B90184"/>
    <w:rsid w:val="00B91D35"/>
    <w:rsid w:val="00B92851"/>
    <w:rsid w:val="00B92AC4"/>
    <w:rsid w:val="00BA5932"/>
    <w:rsid w:val="00BA77A0"/>
    <w:rsid w:val="00BB0C5F"/>
    <w:rsid w:val="00BB2BEC"/>
    <w:rsid w:val="00BB3D4E"/>
    <w:rsid w:val="00BB4E51"/>
    <w:rsid w:val="00BB512C"/>
    <w:rsid w:val="00BB5B68"/>
    <w:rsid w:val="00BB5D80"/>
    <w:rsid w:val="00BB731C"/>
    <w:rsid w:val="00BC0273"/>
    <w:rsid w:val="00BC3245"/>
    <w:rsid w:val="00BD0954"/>
    <w:rsid w:val="00BD18CA"/>
    <w:rsid w:val="00BD2782"/>
    <w:rsid w:val="00BD47D5"/>
    <w:rsid w:val="00BE43D5"/>
    <w:rsid w:val="00BE4625"/>
    <w:rsid w:val="00BE51EF"/>
    <w:rsid w:val="00BE629A"/>
    <w:rsid w:val="00BE6848"/>
    <w:rsid w:val="00BF18D6"/>
    <w:rsid w:val="00BF23D3"/>
    <w:rsid w:val="00BF2A33"/>
    <w:rsid w:val="00BF5860"/>
    <w:rsid w:val="00BF5C8C"/>
    <w:rsid w:val="00BF7694"/>
    <w:rsid w:val="00BF7DE5"/>
    <w:rsid w:val="00C010DA"/>
    <w:rsid w:val="00C018B9"/>
    <w:rsid w:val="00C07625"/>
    <w:rsid w:val="00C07A34"/>
    <w:rsid w:val="00C1109D"/>
    <w:rsid w:val="00C145C1"/>
    <w:rsid w:val="00C17592"/>
    <w:rsid w:val="00C200F2"/>
    <w:rsid w:val="00C20FB8"/>
    <w:rsid w:val="00C21421"/>
    <w:rsid w:val="00C279DA"/>
    <w:rsid w:val="00C30080"/>
    <w:rsid w:val="00C3028D"/>
    <w:rsid w:val="00C3084F"/>
    <w:rsid w:val="00C312AA"/>
    <w:rsid w:val="00C438EE"/>
    <w:rsid w:val="00C443C2"/>
    <w:rsid w:val="00C45166"/>
    <w:rsid w:val="00C452C0"/>
    <w:rsid w:val="00C47CB8"/>
    <w:rsid w:val="00C51CC0"/>
    <w:rsid w:val="00C5262E"/>
    <w:rsid w:val="00C5477C"/>
    <w:rsid w:val="00C54B86"/>
    <w:rsid w:val="00C60720"/>
    <w:rsid w:val="00C652E1"/>
    <w:rsid w:val="00C71408"/>
    <w:rsid w:val="00C74CC1"/>
    <w:rsid w:val="00C76AFA"/>
    <w:rsid w:val="00C8209E"/>
    <w:rsid w:val="00C84809"/>
    <w:rsid w:val="00C84952"/>
    <w:rsid w:val="00C87630"/>
    <w:rsid w:val="00C91FB9"/>
    <w:rsid w:val="00C961F3"/>
    <w:rsid w:val="00CA0624"/>
    <w:rsid w:val="00CA3307"/>
    <w:rsid w:val="00CA3597"/>
    <w:rsid w:val="00CA5968"/>
    <w:rsid w:val="00CA5E3F"/>
    <w:rsid w:val="00CB4498"/>
    <w:rsid w:val="00CB56BD"/>
    <w:rsid w:val="00CB578C"/>
    <w:rsid w:val="00CC1749"/>
    <w:rsid w:val="00CC198A"/>
    <w:rsid w:val="00CC1BE0"/>
    <w:rsid w:val="00CC2066"/>
    <w:rsid w:val="00CC4070"/>
    <w:rsid w:val="00CC6D2F"/>
    <w:rsid w:val="00CD35BE"/>
    <w:rsid w:val="00CD3B14"/>
    <w:rsid w:val="00CD54E0"/>
    <w:rsid w:val="00CD5F6F"/>
    <w:rsid w:val="00CD76B1"/>
    <w:rsid w:val="00CD7BF1"/>
    <w:rsid w:val="00CE372C"/>
    <w:rsid w:val="00CE4951"/>
    <w:rsid w:val="00CE5956"/>
    <w:rsid w:val="00CE5A28"/>
    <w:rsid w:val="00CF2490"/>
    <w:rsid w:val="00D005F8"/>
    <w:rsid w:val="00D02F9D"/>
    <w:rsid w:val="00D03793"/>
    <w:rsid w:val="00D07E90"/>
    <w:rsid w:val="00D12043"/>
    <w:rsid w:val="00D15C52"/>
    <w:rsid w:val="00D20DF2"/>
    <w:rsid w:val="00D2352B"/>
    <w:rsid w:val="00D24C28"/>
    <w:rsid w:val="00D253CB"/>
    <w:rsid w:val="00D30325"/>
    <w:rsid w:val="00D32C1D"/>
    <w:rsid w:val="00D342C5"/>
    <w:rsid w:val="00D34840"/>
    <w:rsid w:val="00D36021"/>
    <w:rsid w:val="00D36703"/>
    <w:rsid w:val="00D37BED"/>
    <w:rsid w:val="00D40CC8"/>
    <w:rsid w:val="00D42DD0"/>
    <w:rsid w:val="00D47A5E"/>
    <w:rsid w:val="00D47D28"/>
    <w:rsid w:val="00D531EF"/>
    <w:rsid w:val="00D54573"/>
    <w:rsid w:val="00D55721"/>
    <w:rsid w:val="00D5662C"/>
    <w:rsid w:val="00D570E0"/>
    <w:rsid w:val="00D6014F"/>
    <w:rsid w:val="00D62599"/>
    <w:rsid w:val="00D62EA4"/>
    <w:rsid w:val="00D65997"/>
    <w:rsid w:val="00D66BAA"/>
    <w:rsid w:val="00D67155"/>
    <w:rsid w:val="00D729B9"/>
    <w:rsid w:val="00D738BE"/>
    <w:rsid w:val="00D73A00"/>
    <w:rsid w:val="00D80F1F"/>
    <w:rsid w:val="00D810F6"/>
    <w:rsid w:val="00D813C3"/>
    <w:rsid w:val="00D817FF"/>
    <w:rsid w:val="00D81E25"/>
    <w:rsid w:val="00D84FD8"/>
    <w:rsid w:val="00D9049F"/>
    <w:rsid w:val="00D9320A"/>
    <w:rsid w:val="00D93954"/>
    <w:rsid w:val="00D95C77"/>
    <w:rsid w:val="00D95D97"/>
    <w:rsid w:val="00D97745"/>
    <w:rsid w:val="00DA2B06"/>
    <w:rsid w:val="00DA6568"/>
    <w:rsid w:val="00DB7119"/>
    <w:rsid w:val="00DC131B"/>
    <w:rsid w:val="00DC70B3"/>
    <w:rsid w:val="00DD0392"/>
    <w:rsid w:val="00DD3904"/>
    <w:rsid w:val="00DD53F5"/>
    <w:rsid w:val="00DF0E0E"/>
    <w:rsid w:val="00DF2AF1"/>
    <w:rsid w:val="00E04ECB"/>
    <w:rsid w:val="00E05580"/>
    <w:rsid w:val="00E06BB8"/>
    <w:rsid w:val="00E07096"/>
    <w:rsid w:val="00E07EE9"/>
    <w:rsid w:val="00E1150B"/>
    <w:rsid w:val="00E124A6"/>
    <w:rsid w:val="00E13CDA"/>
    <w:rsid w:val="00E13DBC"/>
    <w:rsid w:val="00E15002"/>
    <w:rsid w:val="00E15BCE"/>
    <w:rsid w:val="00E270EE"/>
    <w:rsid w:val="00E31EA1"/>
    <w:rsid w:val="00E33CB8"/>
    <w:rsid w:val="00E35BFB"/>
    <w:rsid w:val="00E45973"/>
    <w:rsid w:val="00E52A99"/>
    <w:rsid w:val="00E5550F"/>
    <w:rsid w:val="00E557EF"/>
    <w:rsid w:val="00E60FCE"/>
    <w:rsid w:val="00E70772"/>
    <w:rsid w:val="00E70D72"/>
    <w:rsid w:val="00E74BCF"/>
    <w:rsid w:val="00E75C68"/>
    <w:rsid w:val="00E81746"/>
    <w:rsid w:val="00E81E97"/>
    <w:rsid w:val="00E8218B"/>
    <w:rsid w:val="00E82EC0"/>
    <w:rsid w:val="00E867C1"/>
    <w:rsid w:val="00E87B0B"/>
    <w:rsid w:val="00E91F4B"/>
    <w:rsid w:val="00E94B12"/>
    <w:rsid w:val="00EA6F7E"/>
    <w:rsid w:val="00EB263A"/>
    <w:rsid w:val="00EB2D4C"/>
    <w:rsid w:val="00EB56F2"/>
    <w:rsid w:val="00EB57C4"/>
    <w:rsid w:val="00EB5DEA"/>
    <w:rsid w:val="00EC008A"/>
    <w:rsid w:val="00EC1B03"/>
    <w:rsid w:val="00EC2ADC"/>
    <w:rsid w:val="00EC2C44"/>
    <w:rsid w:val="00EC3273"/>
    <w:rsid w:val="00EC68ED"/>
    <w:rsid w:val="00EE1F17"/>
    <w:rsid w:val="00EE4A28"/>
    <w:rsid w:val="00EE5047"/>
    <w:rsid w:val="00EE7BF5"/>
    <w:rsid w:val="00EF0898"/>
    <w:rsid w:val="00F01674"/>
    <w:rsid w:val="00F06661"/>
    <w:rsid w:val="00F16197"/>
    <w:rsid w:val="00F30C3F"/>
    <w:rsid w:val="00F3366C"/>
    <w:rsid w:val="00F35E00"/>
    <w:rsid w:val="00F363E4"/>
    <w:rsid w:val="00F46BBD"/>
    <w:rsid w:val="00F50C88"/>
    <w:rsid w:val="00F55E07"/>
    <w:rsid w:val="00F566DC"/>
    <w:rsid w:val="00F57126"/>
    <w:rsid w:val="00F60862"/>
    <w:rsid w:val="00F60FD3"/>
    <w:rsid w:val="00F67E20"/>
    <w:rsid w:val="00F733BD"/>
    <w:rsid w:val="00F82704"/>
    <w:rsid w:val="00F838CA"/>
    <w:rsid w:val="00F848AF"/>
    <w:rsid w:val="00F84EAA"/>
    <w:rsid w:val="00F92F24"/>
    <w:rsid w:val="00F940D5"/>
    <w:rsid w:val="00F94743"/>
    <w:rsid w:val="00F948F4"/>
    <w:rsid w:val="00F954A8"/>
    <w:rsid w:val="00F96DF4"/>
    <w:rsid w:val="00FA2256"/>
    <w:rsid w:val="00FA2681"/>
    <w:rsid w:val="00FA3B47"/>
    <w:rsid w:val="00FA5367"/>
    <w:rsid w:val="00FA620C"/>
    <w:rsid w:val="00FB3F8F"/>
    <w:rsid w:val="00FB4F25"/>
    <w:rsid w:val="00FB5448"/>
    <w:rsid w:val="00FB778C"/>
    <w:rsid w:val="00FC0C22"/>
    <w:rsid w:val="00FC2637"/>
    <w:rsid w:val="00FC2F39"/>
    <w:rsid w:val="00FC4A6D"/>
    <w:rsid w:val="00FD0069"/>
    <w:rsid w:val="00FD0512"/>
    <w:rsid w:val="00FD1D79"/>
    <w:rsid w:val="00FD2553"/>
    <w:rsid w:val="00FD43AB"/>
    <w:rsid w:val="00FD7194"/>
    <w:rsid w:val="00FE4DF6"/>
    <w:rsid w:val="00FE7E81"/>
    <w:rsid w:val="00FF2613"/>
    <w:rsid w:val="00FF560E"/>
    <w:rsid w:val="00FF5A9A"/>
    <w:rsid w:val="00FF6778"/>
    <w:rsid w:val="00FF71D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C6C09320-1678-4724-A8A5-3D2C9E302B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3701E"/>
    <w:pPr>
      <w:widowControl w:val="0"/>
      <w:jc w:val="both"/>
    </w:pPr>
  </w:style>
  <w:style w:type="paragraph" w:styleId="2">
    <w:name w:val="heading 2"/>
    <w:basedOn w:val="a"/>
    <w:link w:val="2Char"/>
    <w:uiPriority w:val="9"/>
    <w:qFormat/>
    <w:rsid w:val="006E4D1D"/>
    <w:pPr>
      <w:widowControl/>
      <w:spacing w:before="100" w:beforeAutospacing="1" w:after="100" w:afterAutospacing="1"/>
      <w:jc w:val="left"/>
      <w:outlineLvl w:val="1"/>
    </w:pPr>
    <w:rPr>
      <w:rFonts w:ascii="宋体" w:eastAsia="宋体" w:hAnsi="宋体" w:cs="宋体"/>
      <w:b/>
      <w:bCs/>
      <w:kern w:val="0"/>
      <w:sz w:val="36"/>
      <w:szCs w:val="36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9F6A2A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A55E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A55E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A55E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A55E2"/>
    <w:rPr>
      <w:sz w:val="18"/>
      <w:szCs w:val="18"/>
    </w:rPr>
  </w:style>
  <w:style w:type="table" w:styleId="a5">
    <w:name w:val="Table Grid"/>
    <w:basedOn w:val="a1"/>
    <w:uiPriority w:val="59"/>
    <w:rsid w:val="00E13CDA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a"/>
    <w:link w:val="EndNoteBibliographyTitleChar"/>
    <w:rsid w:val="006A5470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6A5470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6A5470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6A5470"/>
    <w:rPr>
      <w:rFonts w:ascii="Calibri" w:hAnsi="Calibri" w:cs="Calibri"/>
      <w:noProof/>
      <w:sz w:val="20"/>
    </w:rPr>
  </w:style>
  <w:style w:type="character" w:styleId="a6">
    <w:name w:val="Hyperlink"/>
    <w:basedOn w:val="a0"/>
    <w:uiPriority w:val="99"/>
    <w:unhideWhenUsed/>
    <w:rsid w:val="005E793C"/>
    <w:rPr>
      <w:color w:val="0000FF" w:themeColor="hyperlink"/>
      <w:u w:val="single"/>
    </w:rPr>
  </w:style>
  <w:style w:type="table" w:styleId="-5">
    <w:name w:val="Light Shading Accent 5"/>
    <w:basedOn w:val="a1"/>
    <w:uiPriority w:val="60"/>
    <w:rsid w:val="006C2750"/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paragraph" w:styleId="HTML">
    <w:name w:val="HTML Preformatted"/>
    <w:basedOn w:val="a"/>
    <w:link w:val="HTMLChar"/>
    <w:uiPriority w:val="99"/>
    <w:semiHidden/>
    <w:unhideWhenUsed/>
    <w:rsid w:val="00832B1A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semiHidden/>
    <w:rsid w:val="00832B1A"/>
    <w:rPr>
      <w:rFonts w:ascii="宋体" w:eastAsia="宋体" w:hAnsi="宋体" w:cs="宋体"/>
      <w:kern w:val="0"/>
      <w:sz w:val="24"/>
      <w:szCs w:val="24"/>
    </w:rPr>
  </w:style>
  <w:style w:type="character" w:customStyle="1" w:styleId="adorn">
    <w:name w:val="adorn"/>
    <w:basedOn w:val="a0"/>
    <w:rsid w:val="00832B1A"/>
  </w:style>
  <w:style w:type="character" w:customStyle="1" w:styleId="2Char">
    <w:name w:val="标题 2 Char"/>
    <w:basedOn w:val="a0"/>
    <w:link w:val="2"/>
    <w:uiPriority w:val="9"/>
    <w:rsid w:val="006E4D1D"/>
    <w:rPr>
      <w:rFonts w:ascii="宋体" w:eastAsia="宋体" w:hAnsi="宋体" w:cs="宋体"/>
      <w:b/>
      <w:bCs/>
      <w:kern w:val="0"/>
      <w:sz w:val="36"/>
      <w:szCs w:val="36"/>
    </w:rPr>
  </w:style>
  <w:style w:type="paragraph" w:styleId="a7">
    <w:name w:val="Balloon Text"/>
    <w:basedOn w:val="a"/>
    <w:link w:val="Char1"/>
    <w:uiPriority w:val="99"/>
    <w:semiHidden/>
    <w:unhideWhenUsed/>
    <w:rsid w:val="001D667F"/>
    <w:rPr>
      <w:rFonts w:ascii="Tahoma" w:hAnsi="Tahoma" w:cs="Tahoma"/>
      <w:sz w:val="16"/>
      <w:szCs w:val="16"/>
    </w:rPr>
  </w:style>
  <w:style w:type="character" w:customStyle="1" w:styleId="Char1">
    <w:name w:val="批注框文本 Char"/>
    <w:basedOn w:val="a0"/>
    <w:link w:val="a7"/>
    <w:uiPriority w:val="99"/>
    <w:semiHidden/>
    <w:rsid w:val="001D667F"/>
    <w:rPr>
      <w:rFonts w:ascii="Tahoma" w:hAnsi="Tahoma" w:cs="Tahoma"/>
      <w:sz w:val="16"/>
      <w:szCs w:val="16"/>
    </w:rPr>
  </w:style>
  <w:style w:type="character" w:styleId="a8">
    <w:name w:val="annotation reference"/>
    <w:basedOn w:val="a0"/>
    <w:uiPriority w:val="99"/>
    <w:semiHidden/>
    <w:unhideWhenUsed/>
    <w:rsid w:val="009F6A2A"/>
    <w:rPr>
      <w:sz w:val="16"/>
      <w:szCs w:val="16"/>
    </w:rPr>
  </w:style>
  <w:style w:type="paragraph" w:styleId="a9">
    <w:name w:val="annotation text"/>
    <w:basedOn w:val="a"/>
    <w:link w:val="Char2"/>
    <w:uiPriority w:val="99"/>
    <w:semiHidden/>
    <w:unhideWhenUsed/>
    <w:rsid w:val="009F6A2A"/>
    <w:rPr>
      <w:sz w:val="20"/>
      <w:szCs w:val="20"/>
    </w:rPr>
  </w:style>
  <w:style w:type="character" w:customStyle="1" w:styleId="Char2">
    <w:name w:val="批注文字 Char"/>
    <w:basedOn w:val="a0"/>
    <w:link w:val="a9"/>
    <w:uiPriority w:val="99"/>
    <w:semiHidden/>
    <w:rsid w:val="009F6A2A"/>
    <w:rPr>
      <w:sz w:val="20"/>
      <w:szCs w:val="20"/>
    </w:rPr>
  </w:style>
  <w:style w:type="paragraph" w:styleId="aa">
    <w:name w:val="annotation subject"/>
    <w:basedOn w:val="a9"/>
    <w:next w:val="a9"/>
    <w:link w:val="Char3"/>
    <w:uiPriority w:val="99"/>
    <w:semiHidden/>
    <w:unhideWhenUsed/>
    <w:rsid w:val="009F6A2A"/>
    <w:rPr>
      <w:b/>
      <w:bCs/>
    </w:rPr>
  </w:style>
  <w:style w:type="character" w:customStyle="1" w:styleId="Char3">
    <w:name w:val="批注主题 Char"/>
    <w:basedOn w:val="Char2"/>
    <w:link w:val="aa"/>
    <w:uiPriority w:val="99"/>
    <w:semiHidden/>
    <w:rsid w:val="009F6A2A"/>
    <w:rPr>
      <w:b/>
      <w:bCs/>
      <w:sz w:val="20"/>
      <w:szCs w:val="20"/>
    </w:rPr>
  </w:style>
  <w:style w:type="character" w:customStyle="1" w:styleId="3Char">
    <w:name w:val="标题 3 Char"/>
    <w:basedOn w:val="a0"/>
    <w:link w:val="3"/>
    <w:uiPriority w:val="9"/>
    <w:semiHidden/>
    <w:rsid w:val="009F6A2A"/>
    <w:rPr>
      <w:rFonts w:asciiTheme="majorHAnsi" w:eastAsiaTheme="majorEastAsia" w:hAnsiTheme="majorHAnsi" w:cstheme="majorBidi"/>
      <w:b/>
      <w:bCs/>
      <w:color w:val="4F81BD" w:themeColor="accen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943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457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63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703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68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903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848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601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29D9B06-AAB8-4758-94BB-A138092620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5</TotalTime>
  <Pages>1</Pages>
  <Words>220</Words>
  <Characters>125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微软公司</Company>
  <LinksUpToDate>false</LinksUpToDate>
  <CharactersWithSpaces>14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China</cp:lastModifiedBy>
  <cp:revision>65</cp:revision>
  <dcterms:created xsi:type="dcterms:W3CDTF">2019-07-31T22:10:00Z</dcterms:created>
  <dcterms:modified xsi:type="dcterms:W3CDTF">2021-10-15T02:28:00Z</dcterms:modified>
</cp:coreProperties>
</file>